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8406C" w14:textId="728ED9F9" w:rsidR="0060583E" w:rsidRPr="00FB7CF6" w:rsidRDefault="00AF536B" w:rsidP="000C73C5">
      <w:pPr>
        <w:suppressLineNumbers/>
        <w:spacing w:after="360" w:line="276" w:lineRule="auto"/>
        <w:jc w:val="left"/>
        <w:rPr>
          <w:b/>
          <w:sz w:val="28"/>
          <w:szCs w:val="32"/>
        </w:rPr>
      </w:pPr>
      <w:r w:rsidRPr="00FB7CF6">
        <w:rPr>
          <w:b/>
          <w:sz w:val="28"/>
          <w:szCs w:val="32"/>
        </w:rPr>
        <w:t>Cardiomyocyte c</w:t>
      </w:r>
      <w:r w:rsidR="008E3E79" w:rsidRPr="00FB7CF6">
        <w:rPr>
          <w:b/>
          <w:sz w:val="28"/>
          <w:szCs w:val="32"/>
        </w:rPr>
        <w:t xml:space="preserve">ontractility and </w:t>
      </w:r>
      <w:r w:rsidRPr="00FB7CF6">
        <w:rPr>
          <w:b/>
          <w:sz w:val="28"/>
          <w:szCs w:val="32"/>
        </w:rPr>
        <w:t>a</w:t>
      </w:r>
      <w:r w:rsidR="008E3E79" w:rsidRPr="00FB7CF6">
        <w:rPr>
          <w:b/>
          <w:sz w:val="28"/>
          <w:szCs w:val="32"/>
        </w:rPr>
        <w:t>utophagy</w:t>
      </w:r>
      <w:r w:rsidR="00A5371A" w:rsidRPr="00FB7CF6">
        <w:rPr>
          <w:b/>
          <w:sz w:val="28"/>
          <w:szCs w:val="32"/>
        </w:rPr>
        <w:t xml:space="preserve"> in a </w:t>
      </w:r>
      <w:r w:rsidRPr="00FB7CF6">
        <w:rPr>
          <w:b/>
          <w:sz w:val="28"/>
          <w:szCs w:val="32"/>
        </w:rPr>
        <w:t>premature s</w:t>
      </w:r>
      <w:r w:rsidR="00A5371A" w:rsidRPr="00FB7CF6">
        <w:rPr>
          <w:b/>
          <w:sz w:val="28"/>
          <w:szCs w:val="32"/>
        </w:rPr>
        <w:t>ene</w:t>
      </w:r>
      <w:r w:rsidR="008E3E79" w:rsidRPr="00FB7CF6">
        <w:rPr>
          <w:b/>
          <w:sz w:val="28"/>
          <w:szCs w:val="32"/>
        </w:rPr>
        <w:t>s</w:t>
      </w:r>
      <w:r w:rsidR="00A5371A" w:rsidRPr="00FB7CF6">
        <w:rPr>
          <w:b/>
          <w:sz w:val="28"/>
          <w:szCs w:val="32"/>
        </w:rPr>
        <w:t>cen</w:t>
      </w:r>
      <w:r w:rsidRPr="00FB7CF6">
        <w:rPr>
          <w:b/>
          <w:sz w:val="28"/>
          <w:szCs w:val="32"/>
        </w:rPr>
        <w:t>ce</w:t>
      </w:r>
      <w:r w:rsidR="00A5371A" w:rsidRPr="00FB7CF6">
        <w:rPr>
          <w:b/>
          <w:sz w:val="28"/>
          <w:szCs w:val="32"/>
        </w:rPr>
        <w:t xml:space="preserve"> </w:t>
      </w:r>
      <w:r w:rsidRPr="00FB7CF6">
        <w:rPr>
          <w:b/>
          <w:sz w:val="28"/>
          <w:szCs w:val="32"/>
        </w:rPr>
        <w:t>m</w:t>
      </w:r>
      <w:r w:rsidR="00A5371A" w:rsidRPr="00FB7CF6">
        <w:rPr>
          <w:b/>
          <w:sz w:val="28"/>
          <w:szCs w:val="32"/>
        </w:rPr>
        <w:t xml:space="preserve">odel of </w:t>
      </w:r>
      <w:r w:rsidRPr="00FB7CF6">
        <w:rPr>
          <w:b/>
          <w:sz w:val="28"/>
          <w:szCs w:val="32"/>
        </w:rPr>
        <w:t>c</w:t>
      </w:r>
      <w:r w:rsidR="00A5371A" w:rsidRPr="00FB7CF6">
        <w:rPr>
          <w:b/>
          <w:sz w:val="28"/>
          <w:szCs w:val="32"/>
        </w:rPr>
        <w:t xml:space="preserve">ardiac </w:t>
      </w:r>
      <w:r w:rsidRPr="00FB7CF6">
        <w:rPr>
          <w:b/>
          <w:sz w:val="28"/>
          <w:szCs w:val="32"/>
        </w:rPr>
        <w:t>a</w:t>
      </w:r>
      <w:r w:rsidR="00A5371A" w:rsidRPr="00FB7CF6">
        <w:rPr>
          <w:b/>
          <w:sz w:val="28"/>
          <w:szCs w:val="32"/>
        </w:rPr>
        <w:t>ging</w:t>
      </w:r>
    </w:p>
    <w:p w14:paraId="2F2C3F42" w14:textId="572DE5E8" w:rsidR="00A5371A" w:rsidRPr="00FB7CF6" w:rsidRDefault="001A4B19" w:rsidP="008653A9">
      <w:pPr>
        <w:suppressLineNumbers/>
        <w:spacing w:line="480" w:lineRule="auto"/>
        <w:rPr>
          <w:sz w:val="22"/>
          <w:vertAlign w:val="superscript"/>
          <w:lang w:val="en-GB"/>
        </w:rPr>
      </w:pPr>
      <w:r w:rsidRPr="00FB7CF6">
        <w:rPr>
          <w:sz w:val="22"/>
          <w:lang w:val="en-GB"/>
        </w:rPr>
        <w:t xml:space="preserve">Steffen </w:t>
      </w:r>
      <w:proofErr w:type="spellStart"/>
      <w:r w:rsidRPr="00FB7CF6">
        <w:rPr>
          <w:sz w:val="22"/>
          <w:lang w:val="en-GB"/>
        </w:rPr>
        <w:t>Häseli</w:t>
      </w:r>
      <w:proofErr w:type="spellEnd"/>
      <w:r w:rsidRPr="00FB7CF6">
        <w:rPr>
          <w:sz w:val="22"/>
          <w:lang w:val="en-GB"/>
        </w:rPr>
        <w:t xml:space="preserve">, </w:t>
      </w:r>
      <w:r w:rsidR="00EB5D68" w:rsidRPr="00FB7CF6">
        <w:rPr>
          <w:sz w:val="22"/>
          <w:lang w:val="en-GB"/>
        </w:rPr>
        <w:t xml:space="preserve">Stefanie </w:t>
      </w:r>
      <w:proofErr w:type="spellStart"/>
      <w:r w:rsidR="00EB5D68" w:rsidRPr="00FB7CF6">
        <w:rPr>
          <w:sz w:val="22"/>
          <w:lang w:val="en-GB"/>
        </w:rPr>
        <w:t>Deubel</w:t>
      </w:r>
      <w:proofErr w:type="spellEnd"/>
      <w:r w:rsidR="00A84A80" w:rsidRPr="00FB7CF6">
        <w:rPr>
          <w:sz w:val="22"/>
          <w:lang w:val="en-GB"/>
        </w:rPr>
        <w:t xml:space="preserve">, </w:t>
      </w:r>
      <w:r w:rsidR="00AF536B" w:rsidRPr="00FB7CF6">
        <w:rPr>
          <w:sz w:val="22"/>
          <w:lang w:val="en-GB"/>
        </w:rPr>
        <w:t>Tobias Jung</w:t>
      </w:r>
      <w:r w:rsidR="00A84A80" w:rsidRPr="00FB7CF6">
        <w:rPr>
          <w:sz w:val="22"/>
          <w:lang w:val="en-GB"/>
        </w:rPr>
        <w:t>,</w:t>
      </w:r>
      <w:r w:rsidRPr="00FB7CF6">
        <w:rPr>
          <w:sz w:val="22"/>
          <w:lang w:val="en-GB"/>
        </w:rPr>
        <w:t xml:space="preserve"> </w:t>
      </w:r>
      <w:r w:rsidR="00EB5D68" w:rsidRPr="00FB7CF6">
        <w:rPr>
          <w:sz w:val="22"/>
          <w:lang w:val="en-GB"/>
        </w:rPr>
        <w:t xml:space="preserve">Tilman </w:t>
      </w:r>
      <w:proofErr w:type="spellStart"/>
      <w:r w:rsidR="00EB5D68" w:rsidRPr="00FB7CF6">
        <w:rPr>
          <w:sz w:val="22"/>
          <w:lang w:val="en-GB"/>
        </w:rPr>
        <w:t>Grune</w:t>
      </w:r>
      <w:proofErr w:type="spellEnd"/>
      <w:r w:rsidRPr="00FB7CF6">
        <w:rPr>
          <w:sz w:val="22"/>
          <w:lang w:val="en-GB"/>
        </w:rPr>
        <w:t>, Christiane Ott</w:t>
      </w:r>
    </w:p>
    <w:p w14:paraId="3EDD819F" w14:textId="16D9DFAF" w:rsidR="00FB7CF6" w:rsidRPr="00FB7CF6" w:rsidRDefault="00FB7CF6" w:rsidP="008653A9">
      <w:pPr>
        <w:suppressLineNumbers/>
        <w:spacing w:line="480" w:lineRule="auto"/>
        <w:rPr>
          <w:b/>
          <w:sz w:val="32"/>
          <w:szCs w:val="32"/>
        </w:rPr>
      </w:pPr>
      <w:r w:rsidRPr="00FB7CF6">
        <w:rPr>
          <w:b/>
          <w:sz w:val="32"/>
          <w:szCs w:val="32"/>
        </w:rPr>
        <w:t>Supplementary Material</w:t>
      </w:r>
      <w:r>
        <w:rPr>
          <w:b/>
          <w:sz w:val="32"/>
          <w:szCs w:val="32"/>
        </w:rPr>
        <w:t>s</w:t>
      </w:r>
      <w:bookmarkStart w:id="0" w:name="_GoBack"/>
      <w:bookmarkEnd w:id="0"/>
    </w:p>
    <w:p w14:paraId="09D963D0" w14:textId="77777777" w:rsidR="00FB7CF6" w:rsidRPr="00FB7CF6" w:rsidRDefault="00FB7CF6" w:rsidP="008653A9">
      <w:pPr>
        <w:suppressLineNumbers/>
        <w:spacing w:line="480" w:lineRule="auto"/>
        <w:rPr>
          <w:vertAlign w:val="superscript"/>
          <w:lang w:val="en-GB"/>
        </w:rPr>
      </w:pPr>
    </w:p>
    <w:p w14:paraId="53BDF67A" w14:textId="35094596" w:rsidR="00427BC4" w:rsidRDefault="00983223" w:rsidP="002B6203">
      <w:pPr>
        <w:suppressLineNumbers/>
        <w:spacing w:after="120"/>
        <w:jc w:val="center"/>
      </w:pPr>
      <w:r>
        <w:rPr>
          <w:noProof/>
          <w:lang w:val="en-GB" w:eastAsia="en-GB"/>
        </w:rPr>
        <w:drawing>
          <wp:inline distT="0" distB="0" distL="0" distR="0" wp14:anchorId="381BEE97" wp14:editId="08DAC1A8">
            <wp:extent cx="3981600" cy="4934941"/>
            <wp:effectExtent l="0" t="0" r="635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600" cy="4934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B1805" w14:textId="19F8D3D0" w:rsidR="00427BC4" w:rsidRPr="0091501F" w:rsidRDefault="00427BC4" w:rsidP="00FD0055">
      <w:pPr>
        <w:suppressLineNumbers/>
        <w:spacing w:after="200" w:line="276" w:lineRule="auto"/>
        <w:rPr>
          <w:color w:val="000000" w:themeColor="text1"/>
          <w:sz w:val="20"/>
          <w:szCs w:val="20"/>
        </w:rPr>
      </w:pPr>
      <w:r w:rsidRPr="0091501F">
        <w:rPr>
          <w:b/>
          <w:color w:val="000000" w:themeColor="text1"/>
          <w:sz w:val="20"/>
          <w:szCs w:val="20"/>
        </w:rPr>
        <w:t>Suppl. Figure 1. Further anal</w:t>
      </w:r>
      <w:r w:rsidR="00732BD9" w:rsidRPr="0091501F">
        <w:rPr>
          <w:b/>
          <w:color w:val="000000" w:themeColor="text1"/>
          <w:sz w:val="20"/>
          <w:szCs w:val="20"/>
        </w:rPr>
        <w:t xml:space="preserve">yses on autophagy in the 21-day </w:t>
      </w:r>
      <w:r w:rsidRPr="0091501F">
        <w:rPr>
          <w:b/>
          <w:color w:val="000000" w:themeColor="text1"/>
          <w:sz w:val="20"/>
          <w:szCs w:val="20"/>
        </w:rPr>
        <w:t>culture of neonatal cardiomyocytes.</w:t>
      </w:r>
      <w:r w:rsidRPr="0091501F">
        <w:rPr>
          <w:color w:val="000000" w:themeColor="text1"/>
          <w:sz w:val="20"/>
          <w:szCs w:val="20"/>
        </w:rPr>
        <w:t xml:space="preserve"> To further clarify cellular autophagic response</w:t>
      </w:r>
      <w:r w:rsidR="004F31CE" w:rsidRPr="0091501F">
        <w:rPr>
          <w:color w:val="000000" w:themeColor="text1"/>
          <w:sz w:val="20"/>
          <w:szCs w:val="20"/>
        </w:rPr>
        <w:t xml:space="preserve">, </w:t>
      </w:r>
      <w:r w:rsidR="00FD0055" w:rsidRPr="0091501F">
        <w:rPr>
          <w:color w:val="000000" w:themeColor="text1"/>
          <w:sz w:val="20"/>
          <w:szCs w:val="20"/>
        </w:rPr>
        <w:t>neonatal cardiomyocyte</w:t>
      </w:r>
      <w:r w:rsidRPr="0091501F">
        <w:rPr>
          <w:color w:val="000000" w:themeColor="text1"/>
          <w:sz w:val="20"/>
          <w:szCs w:val="20"/>
        </w:rPr>
        <w:t xml:space="preserve"> </w:t>
      </w:r>
      <w:proofErr w:type="gramStart"/>
      <w:r w:rsidRPr="0091501F">
        <w:rPr>
          <w:color w:val="000000" w:themeColor="text1"/>
          <w:sz w:val="20"/>
          <w:szCs w:val="20"/>
        </w:rPr>
        <w:t>immunoblot</w:t>
      </w:r>
      <w:proofErr w:type="gramEnd"/>
      <w:r w:rsidRPr="0091501F">
        <w:rPr>
          <w:color w:val="000000" w:themeColor="text1"/>
          <w:sz w:val="20"/>
          <w:szCs w:val="20"/>
        </w:rPr>
        <w:t xml:space="preserve"> analyses (n = 4 mice) of </w:t>
      </w:r>
      <w:r w:rsidR="00FD0055" w:rsidRPr="0091501F">
        <w:rPr>
          <w:b/>
          <w:color w:val="000000" w:themeColor="text1"/>
          <w:sz w:val="20"/>
          <w:szCs w:val="20"/>
        </w:rPr>
        <w:t xml:space="preserve">(a) </w:t>
      </w:r>
      <w:r w:rsidRPr="0091501F">
        <w:rPr>
          <w:color w:val="000000" w:themeColor="text1"/>
          <w:sz w:val="20"/>
          <w:szCs w:val="20"/>
        </w:rPr>
        <w:t xml:space="preserve">LC3-I and </w:t>
      </w:r>
      <w:r w:rsidR="00FD0055" w:rsidRPr="0091501F">
        <w:rPr>
          <w:b/>
          <w:color w:val="000000" w:themeColor="text1"/>
          <w:sz w:val="20"/>
          <w:szCs w:val="20"/>
        </w:rPr>
        <w:t>(b)</w:t>
      </w:r>
      <w:r w:rsidR="00FD0055" w:rsidRPr="0091501F">
        <w:rPr>
          <w:color w:val="000000" w:themeColor="text1"/>
          <w:sz w:val="20"/>
          <w:szCs w:val="20"/>
        </w:rPr>
        <w:t xml:space="preserve"> </w:t>
      </w:r>
      <w:r w:rsidRPr="0091501F">
        <w:rPr>
          <w:color w:val="000000" w:themeColor="text1"/>
          <w:sz w:val="20"/>
          <w:szCs w:val="20"/>
        </w:rPr>
        <w:t>LC</w:t>
      </w:r>
      <w:r w:rsidR="00445E72" w:rsidRPr="0091501F">
        <w:rPr>
          <w:color w:val="000000" w:themeColor="text1"/>
          <w:sz w:val="20"/>
          <w:szCs w:val="20"/>
        </w:rPr>
        <w:t>3</w:t>
      </w:r>
      <w:r w:rsidRPr="0091501F">
        <w:rPr>
          <w:color w:val="000000" w:themeColor="text1"/>
          <w:sz w:val="20"/>
          <w:szCs w:val="20"/>
        </w:rPr>
        <w:t>-II are provided.</w:t>
      </w:r>
      <w:r w:rsidR="00285C76" w:rsidRPr="0091501F">
        <w:rPr>
          <w:color w:val="000000" w:themeColor="text1"/>
          <w:sz w:val="20"/>
          <w:szCs w:val="20"/>
        </w:rPr>
        <w:t xml:space="preserve"> </w:t>
      </w:r>
      <w:r w:rsidR="00445E72" w:rsidRPr="0091501F">
        <w:rPr>
          <w:color w:val="000000" w:themeColor="text1"/>
          <w:sz w:val="20"/>
          <w:szCs w:val="20"/>
        </w:rPr>
        <w:t>Additionally, cells were treated with concanamycin A (</w:t>
      </w:r>
      <w:proofErr w:type="spellStart"/>
      <w:r w:rsidR="00445E72" w:rsidRPr="0091501F">
        <w:rPr>
          <w:color w:val="000000" w:themeColor="text1"/>
          <w:sz w:val="20"/>
          <w:szCs w:val="20"/>
        </w:rPr>
        <w:t>ConA</w:t>
      </w:r>
      <w:proofErr w:type="spellEnd"/>
      <w:r w:rsidR="00445E72" w:rsidRPr="0091501F">
        <w:rPr>
          <w:color w:val="000000" w:themeColor="text1"/>
          <w:sz w:val="20"/>
          <w:szCs w:val="20"/>
        </w:rPr>
        <w:t xml:space="preserve">) for </w:t>
      </w:r>
      <w:r w:rsidR="00AA3729" w:rsidRPr="0091501F">
        <w:rPr>
          <w:color w:val="000000" w:themeColor="text1"/>
          <w:sz w:val="20"/>
          <w:szCs w:val="20"/>
        </w:rPr>
        <w:t>6</w:t>
      </w:r>
      <w:r w:rsidR="00445E72" w:rsidRPr="0091501F">
        <w:rPr>
          <w:color w:val="000000" w:themeColor="text1"/>
          <w:sz w:val="20"/>
          <w:szCs w:val="20"/>
        </w:rPr>
        <w:t xml:space="preserve"> h and comparative analyses with respective controls (basal) were conducted. To assess indications on autophagic flux, </w:t>
      </w:r>
      <w:r w:rsidR="008C66CF" w:rsidRPr="0091501F">
        <w:rPr>
          <w:color w:val="000000" w:themeColor="text1"/>
          <w:sz w:val="20"/>
          <w:szCs w:val="20"/>
        </w:rPr>
        <w:t>i</w:t>
      </w:r>
      <w:r w:rsidR="00F06590" w:rsidRPr="0091501F">
        <w:rPr>
          <w:color w:val="000000" w:themeColor="text1"/>
          <w:sz w:val="20"/>
          <w:szCs w:val="20"/>
        </w:rPr>
        <w:t>mmunoblot analyses (n = </w:t>
      </w:r>
      <w:r w:rsidR="00AA3729" w:rsidRPr="0091501F">
        <w:rPr>
          <w:color w:val="000000" w:themeColor="text1"/>
          <w:sz w:val="20"/>
          <w:szCs w:val="20"/>
        </w:rPr>
        <w:t>7</w:t>
      </w:r>
      <w:r w:rsidR="00F06590" w:rsidRPr="0091501F">
        <w:rPr>
          <w:color w:val="000000" w:themeColor="text1"/>
          <w:sz w:val="20"/>
          <w:szCs w:val="20"/>
        </w:rPr>
        <w:t xml:space="preserve"> mice) were performed to determine </w:t>
      </w:r>
      <w:r w:rsidR="00FD0055" w:rsidRPr="0091501F">
        <w:rPr>
          <w:color w:val="000000" w:themeColor="text1"/>
          <w:sz w:val="20"/>
          <w:szCs w:val="20"/>
        </w:rPr>
        <w:t xml:space="preserve">time-dependent changes in </w:t>
      </w:r>
      <w:r w:rsidR="00F06590" w:rsidRPr="0091501F">
        <w:rPr>
          <w:color w:val="000000" w:themeColor="text1"/>
          <w:sz w:val="20"/>
          <w:szCs w:val="20"/>
        </w:rPr>
        <w:t xml:space="preserve">protein levels of </w:t>
      </w:r>
      <w:r w:rsidR="00FD0055" w:rsidRPr="0091501F">
        <w:rPr>
          <w:b/>
          <w:color w:val="000000" w:themeColor="text1"/>
          <w:sz w:val="20"/>
          <w:szCs w:val="20"/>
        </w:rPr>
        <w:t xml:space="preserve">(c) </w:t>
      </w:r>
      <w:r w:rsidR="00FD0055" w:rsidRPr="0091501F">
        <w:rPr>
          <w:color w:val="000000" w:themeColor="text1"/>
          <w:sz w:val="20"/>
          <w:szCs w:val="20"/>
        </w:rPr>
        <w:t xml:space="preserve">LC3-I in relation to LC3-II and </w:t>
      </w:r>
      <w:r w:rsidR="00FD0055" w:rsidRPr="0091501F">
        <w:rPr>
          <w:b/>
          <w:color w:val="000000" w:themeColor="text1"/>
          <w:sz w:val="20"/>
          <w:szCs w:val="20"/>
        </w:rPr>
        <w:t xml:space="preserve">(d) </w:t>
      </w:r>
      <w:r w:rsidR="00F06590" w:rsidRPr="0091501F">
        <w:rPr>
          <w:color w:val="000000" w:themeColor="text1"/>
          <w:sz w:val="20"/>
          <w:szCs w:val="20"/>
        </w:rPr>
        <w:t>p62</w:t>
      </w:r>
      <w:r w:rsidR="00FD0055" w:rsidRPr="0091501F">
        <w:rPr>
          <w:color w:val="000000" w:themeColor="text1"/>
          <w:sz w:val="20"/>
          <w:szCs w:val="20"/>
        </w:rPr>
        <w:t>.</w:t>
      </w:r>
      <w:r w:rsidR="00F06590" w:rsidRPr="0091501F">
        <w:rPr>
          <w:color w:val="000000" w:themeColor="text1"/>
          <w:sz w:val="20"/>
          <w:szCs w:val="20"/>
        </w:rPr>
        <w:t xml:space="preserve"> </w:t>
      </w:r>
      <w:r w:rsidR="001361B0" w:rsidRPr="0091501F">
        <w:rPr>
          <w:color w:val="000000" w:themeColor="text1"/>
          <w:sz w:val="20"/>
          <w:szCs w:val="20"/>
        </w:rPr>
        <w:t xml:space="preserve">Detected proteins were normalized to GAPDH as internal control and representative immunoblots are shown. Data are presented as mean values ± SD. Statistical significance was assessed by one-way ANOVA </w:t>
      </w:r>
      <w:r w:rsidR="00D14A84" w:rsidRPr="0091501F">
        <w:rPr>
          <w:color w:val="000000" w:themeColor="text1"/>
          <w:sz w:val="20"/>
          <w:szCs w:val="20"/>
        </w:rPr>
        <w:t xml:space="preserve">or unpaired </w:t>
      </w:r>
      <w:r w:rsidR="00D14A84" w:rsidRPr="0091501F">
        <w:rPr>
          <w:i/>
          <w:color w:val="000000" w:themeColor="text1"/>
          <w:sz w:val="20"/>
          <w:szCs w:val="20"/>
        </w:rPr>
        <w:t>Student’s</w:t>
      </w:r>
      <w:r w:rsidR="00D14A84" w:rsidRPr="0091501F">
        <w:rPr>
          <w:color w:val="000000" w:themeColor="text1"/>
          <w:sz w:val="20"/>
          <w:szCs w:val="20"/>
        </w:rPr>
        <w:t xml:space="preserve"> t-test </w:t>
      </w:r>
      <w:r w:rsidR="001361B0" w:rsidRPr="0091501F">
        <w:rPr>
          <w:color w:val="000000" w:themeColor="text1"/>
          <w:sz w:val="20"/>
          <w:szCs w:val="20"/>
        </w:rPr>
        <w:t xml:space="preserve">(p &lt; 0.05). </w:t>
      </w:r>
      <w:r w:rsidR="001361B0" w:rsidRPr="0091501F">
        <w:rPr>
          <w:color w:val="000000" w:themeColor="text1"/>
          <w:sz w:val="20"/>
          <w:szCs w:val="20"/>
          <w:vertAlign w:val="superscript"/>
        </w:rPr>
        <w:t>a</w:t>
      </w:r>
      <w:r w:rsidR="001361B0" w:rsidRPr="0091501F">
        <w:rPr>
          <w:color w:val="000000" w:themeColor="text1"/>
          <w:sz w:val="20"/>
          <w:szCs w:val="20"/>
        </w:rPr>
        <w:t>, reference day 6</w:t>
      </w:r>
      <w:r w:rsidR="00D14A84" w:rsidRPr="0091501F">
        <w:rPr>
          <w:color w:val="000000" w:themeColor="text1"/>
          <w:sz w:val="20"/>
          <w:szCs w:val="20"/>
        </w:rPr>
        <w:t xml:space="preserve"> (basal)</w:t>
      </w:r>
      <w:r w:rsidR="001361B0" w:rsidRPr="0091501F">
        <w:rPr>
          <w:color w:val="000000" w:themeColor="text1"/>
          <w:sz w:val="20"/>
          <w:szCs w:val="20"/>
        </w:rPr>
        <w:t xml:space="preserve">; </w:t>
      </w:r>
      <w:r w:rsidR="001361B0" w:rsidRPr="0091501F">
        <w:rPr>
          <w:color w:val="000000" w:themeColor="text1"/>
          <w:sz w:val="20"/>
          <w:szCs w:val="20"/>
          <w:vertAlign w:val="superscript"/>
        </w:rPr>
        <w:t>b</w:t>
      </w:r>
      <w:r w:rsidR="001361B0" w:rsidRPr="0091501F">
        <w:rPr>
          <w:color w:val="000000" w:themeColor="text1"/>
          <w:sz w:val="20"/>
          <w:szCs w:val="20"/>
        </w:rPr>
        <w:t xml:space="preserve">, reference day 9; </w:t>
      </w:r>
      <w:r w:rsidR="003E4D0B" w:rsidRPr="0091501F">
        <w:rPr>
          <w:color w:val="000000" w:themeColor="text1"/>
          <w:sz w:val="20"/>
          <w:szCs w:val="20"/>
          <w:vertAlign w:val="superscript"/>
        </w:rPr>
        <w:t>ns</w:t>
      </w:r>
      <w:r w:rsidR="003E4D0B" w:rsidRPr="0091501F">
        <w:rPr>
          <w:color w:val="000000" w:themeColor="text1"/>
          <w:sz w:val="20"/>
          <w:szCs w:val="20"/>
        </w:rPr>
        <w:t>, not significant</w:t>
      </w:r>
      <w:r w:rsidR="001361B0" w:rsidRPr="0091501F">
        <w:rPr>
          <w:color w:val="000000" w:themeColor="text1"/>
          <w:sz w:val="20"/>
          <w:szCs w:val="20"/>
        </w:rPr>
        <w:t>.</w:t>
      </w:r>
    </w:p>
    <w:sectPr w:rsidR="00427BC4" w:rsidRPr="0091501F" w:rsidSect="00A2324D">
      <w:footerReference w:type="default" r:id="rId9"/>
      <w:pgSz w:w="12240" w:h="15840"/>
      <w:pgMar w:top="1417" w:right="1417" w:bottom="1134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DC082" w14:textId="77777777" w:rsidR="007570C0" w:rsidRDefault="007570C0" w:rsidP="00A5371A">
      <w:r>
        <w:separator/>
      </w:r>
    </w:p>
  </w:endnote>
  <w:endnote w:type="continuationSeparator" w:id="0">
    <w:p w14:paraId="6AE590F3" w14:textId="77777777" w:rsidR="007570C0" w:rsidRDefault="007570C0" w:rsidP="00A53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6065183"/>
      <w:docPartObj>
        <w:docPartGallery w:val="Page Numbers (Bottom of Page)"/>
        <w:docPartUnique/>
      </w:docPartObj>
    </w:sdtPr>
    <w:sdtEndPr/>
    <w:sdtContent>
      <w:p w14:paraId="76992B91" w14:textId="77777777" w:rsidR="00A2324D" w:rsidRDefault="00A2324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1501F">
          <w:rPr>
            <w:noProof/>
            <w:lang w:val="de-DE"/>
          </w:rPr>
          <w:t>30</w:t>
        </w:r>
        <w:r>
          <w:fldChar w:fldCharType="end"/>
        </w:r>
      </w:p>
    </w:sdtContent>
  </w:sdt>
  <w:p w14:paraId="6D2950F6" w14:textId="77777777" w:rsidR="00A2324D" w:rsidRDefault="00A2324D" w:rsidP="00A5371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51242" w14:textId="77777777" w:rsidR="007570C0" w:rsidRDefault="007570C0" w:rsidP="00A5371A">
      <w:r>
        <w:separator/>
      </w:r>
    </w:p>
  </w:footnote>
  <w:footnote w:type="continuationSeparator" w:id="0">
    <w:p w14:paraId="1B6C0980" w14:textId="77777777" w:rsidR="007570C0" w:rsidRDefault="007570C0" w:rsidP="00A537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5C621A"/>
    <w:multiLevelType w:val="hybridMultilevel"/>
    <w:tmpl w:val="AAE24B46"/>
    <w:lvl w:ilvl="0" w:tplc="0A1404F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k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s9xpwsddtwrnew0aevffeza0v9arfw5wwx&quot;&gt;Häseli_Premature Senescence Model of Cardiac Aging_11.2019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/record-ids&gt;&lt;/item&gt;&lt;/Libraries&gt;"/>
  </w:docVars>
  <w:rsids>
    <w:rsidRoot w:val="00A5371A"/>
    <w:rsid w:val="00000801"/>
    <w:rsid w:val="00000966"/>
    <w:rsid w:val="0000521D"/>
    <w:rsid w:val="0000622B"/>
    <w:rsid w:val="0000673B"/>
    <w:rsid w:val="000072A9"/>
    <w:rsid w:val="0001068E"/>
    <w:rsid w:val="00011E91"/>
    <w:rsid w:val="00013B62"/>
    <w:rsid w:val="00014AEB"/>
    <w:rsid w:val="00014C62"/>
    <w:rsid w:val="000152C2"/>
    <w:rsid w:val="00015C59"/>
    <w:rsid w:val="00020B03"/>
    <w:rsid w:val="00020D59"/>
    <w:rsid w:val="00021910"/>
    <w:rsid w:val="00021A6E"/>
    <w:rsid w:val="000227EA"/>
    <w:rsid w:val="00030433"/>
    <w:rsid w:val="000304C6"/>
    <w:rsid w:val="0003094C"/>
    <w:rsid w:val="000331D7"/>
    <w:rsid w:val="00036C0D"/>
    <w:rsid w:val="000376DC"/>
    <w:rsid w:val="0004396C"/>
    <w:rsid w:val="00044C02"/>
    <w:rsid w:val="00046E1D"/>
    <w:rsid w:val="0004727A"/>
    <w:rsid w:val="000474E8"/>
    <w:rsid w:val="0005086A"/>
    <w:rsid w:val="0005137E"/>
    <w:rsid w:val="00054F4A"/>
    <w:rsid w:val="000558A4"/>
    <w:rsid w:val="000570E7"/>
    <w:rsid w:val="000608A2"/>
    <w:rsid w:val="00061AB9"/>
    <w:rsid w:val="00061B34"/>
    <w:rsid w:val="00063CBA"/>
    <w:rsid w:val="00064C4A"/>
    <w:rsid w:val="000671B1"/>
    <w:rsid w:val="00067754"/>
    <w:rsid w:val="00070B95"/>
    <w:rsid w:val="000713FB"/>
    <w:rsid w:val="00071829"/>
    <w:rsid w:val="00071C85"/>
    <w:rsid w:val="00072292"/>
    <w:rsid w:val="0007243E"/>
    <w:rsid w:val="00072745"/>
    <w:rsid w:val="00073941"/>
    <w:rsid w:val="000751EA"/>
    <w:rsid w:val="00075284"/>
    <w:rsid w:val="00075CDE"/>
    <w:rsid w:val="00075F40"/>
    <w:rsid w:val="00076CE4"/>
    <w:rsid w:val="00080FDD"/>
    <w:rsid w:val="000815CE"/>
    <w:rsid w:val="00081814"/>
    <w:rsid w:val="0008186E"/>
    <w:rsid w:val="000820D3"/>
    <w:rsid w:val="00083D6E"/>
    <w:rsid w:val="00084418"/>
    <w:rsid w:val="00084C2F"/>
    <w:rsid w:val="000864F8"/>
    <w:rsid w:val="0009018F"/>
    <w:rsid w:val="00090A7F"/>
    <w:rsid w:val="00092B10"/>
    <w:rsid w:val="00092CEE"/>
    <w:rsid w:val="00094411"/>
    <w:rsid w:val="00095044"/>
    <w:rsid w:val="00095782"/>
    <w:rsid w:val="00096463"/>
    <w:rsid w:val="00096D95"/>
    <w:rsid w:val="00097487"/>
    <w:rsid w:val="00097D73"/>
    <w:rsid w:val="000A0D77"/>
    <w:rsid w:val="000A2319"/>
    <w:rsid w:val="000A343A"/>
    <w:rsid w:val="000A3E14"/>
    <w:rsid w:val="000A51EA"/>
    <w:rsid w:val="000A5B34"/>
    <w:rsid w:val="000A5D63"/>
    <w:rsid w:val="000A5FA5"/>
    <w:rsid w:val="000A6003"/>
    <w:rsid w:val="000A6ACA"/>
    <w:rsid w:val="000A706B"/>
    <w:rsid w:val="000B15A4"/>
    <w:rsid w:val="000B19D6"/>
    <w:rsid w:val="000B1FB3"/>
    <w:rsid w:val="000B2D50"/>
    <w:rsid w:val="000B3B3D"/>
    <w:rsid w:val="000B3DBF"/>
    <w:rsid w:val="000B3FDC"/>
    <w:rsid w:val="000B44AD"/>
    <w:rsid w:val="000B4EF3"/>
    <w:rsid w:val="000C0505"/>
    <w:rsid w:val="000C073B"/>
    <w:rsid w:val="000C1CBD"/>
    <w:rsid w:val="000C21E2"/>
    <w:rsid w:val="000C22B4"/>
    <w:rsid w:val="000C4134"/>
    <w:rsid w:val="000C4A26"/>
    <w:rsid w:val="000C4C0D"/>
    <w:rsid w:val="000C4CE5"/>
    <w:rsid w:val="000C5152"/>
    <w:rsid w:val="000C5F9B"/>
    <w:rsid w:val="000C6997"/>
    <w:rsid w:val="000C73C5"/>
    <w:rsid w:val="000C7429"/>
    <w:rsid w:val="000C7EBD"/>
    <w:rsid w:val="000D003E"/>
    <w:rsid w:val="000D0199"/>
    <w:rsid w:val="000D310C"/>
    <w:rsid w:val="000D41F1"/>
    <w:rsid w:val="000D54A0"/>
    <w:rsid w:val="000D54CE"/>
    <w:rsid w:val="000D67B2"/>
    <w:rsid w:val="000D779A"/>
    <w:rsid w:val="000E0338"/>
    <w:rsid w:val="000E04A2"/>
    <w:rsid w:val="000E10DF"/>
    <w:rsid w:val="000E15B4"/>
    <w:rsid w:val="000E2555"/>
    <w:rsid w:val="000E389A"/>
    <w:rsid w:val="000E4B14"/>
    <w:rsid w:val="000E5C2E"/>
    <w:rsid w:val="000E6467"/>
    <w:rsid w:val="000E6709"/>
    <w:rsid w:val="000E74AA"/>
    <w:rsid w:val="000F0A9C"/>
    <w:rsid w:val="000F0D98"/>
    <w:rsid w:val="000F2A94"/>
    <w:rsid w:val="000F2DB4"/>
    <w:rsid w:val="000F4B18"/>
    <w:rsid w:val="000F6B65"/>
    <w:rsid w:val="000F6B73"/>
    <w:rsid w:val="00100EB2"/>
    <w:rsid w:val="0010144F"/>
    <w:rsid w:val="00101875"/>
    <w:rsid w:val="0010214F"/>
    <w:rsid w:val="00104743"/>
    <w:rsid w:val="00106365"/>
    <w:rsid w:val="0010695F"/>
    <w:rsid w:val="001118C1"/>
    <w:rsid w:val="00111AE2"/>
    <w:rsid w:val="001160B7"/>
    <w:rsid w:val="00116965"/>
    <w:rsid w:val="00116F99"/>
    <w:rsid w:val="00117A45"/>
    <w:rsid w:val="00120904"/>
    <w:rsid w:val="001218C2"/>
    <w:rsid w:val="00122180"/>
    <w:rsid w:val="001226D0"/>
    <w:rsid w:val="001226E7"/>
    <w:rsid w:val="00123472"/>
    <w:rsid w:val="00124F4C"/>
    <w:rsid w:val="00126A1B"/>
    <w:rsid w:val="0012793C"/>
    <w:rsid w:val="00127E38"/>
    <w:rsid w:val="00130988"/>
    <w:rsid w:val="0013126A"/>
    <w:rsid w:val="00131607"/>
    <w:rsid w:val="0013220A"/>
    <w:rsid w:val="0013253D"/>
    <w:rsid w:val="00132D20"/>
    <w:rsid w:val="00133297"/>
    <w:rsid w:val="00134DEF"/>
    <w:rsid w:val="001361B0"/>
    <w:rsid w:val="001375B5"/>
    <w:rsid w:val="00137720"/>
    <w:rsid w:val="0014094A"/>
    <w:rsid w:val="00140B96"/>
    <w:rsid w:val="001411AF"/>
    <w:rsid w:val="001414F2"/>
    <w:rsid w:val="00141578"/>
    <w:rsid w:val="00143CAB"/>
    <w:rsid w:val="00143EC7"/>
    <w:rsid w:val="00144C30"/>
    <w:rsid w:val="00146531"/>
    <w:rsid w:val="0014750A"/>
    <w:rsid w:val="0014777A"/>
    <w:rsid w:val="00151641"/>
    <w:rsid w:val="0015290D"/>
    <w:rsid w:val="00153075"/>
    <w:rsid w:val="001534C6"/>
    <w:rsid w:val="001538B9"/>
    <w:rsid w:val="00155841"/>
    <w:rsid w:val="00157201"/>
    <w:rsid w:val="001575A4"/>
    <w:rsid w:val="0016047C"/>
    <w:rsid w:val="00160B7A"/>
    <w:rsid w:val="00161ACD"/>
    <w:rsid w:val="00162161"/>
    <w:rsid w:val="00164E77"/>
    <w:rsid w:val="001668A3"/>
    <w:rsid w:val="00166D60"/>
    <w:rsid w:val="0016771E"/>
    <w:rsid w:val="00170A57"/>
    <w:rsid w:val="00171009"/>
    <w:rsid w:val="00171632"/>
    <w:rsid w:val="00172585"/>
    <w:rsid w:val="00172A11"/>
    <w:rsid w:val="0017400B"/>
    <w:rsid w:val="0017456B"/>
    <w:rsid w:val="00175991"/>
    <w:rsid w:val="0017703B"/>
    <w:rsid w:val="00177613"/>
    <w:rsid w:val="00177B2A"/>
    <w:rsid w:val="00180D7B"/>
    <w:rsid w:val="001812CC"/>
    <w:rsid w:val="00181A7E"/>
    <w:rsid w:val="00181B4B"/>
    <w:rsid w:val="001823CF"/>
    <w:rsid w:val="00182877"/>
    <w:rsid w:val="001858DC"/>
    <w:rsid w:val="001859C9"/>
    <w:rsid w:val="00185B6C"/>
    <w:rsid w:val="00185F15"/>
    <w:rsid w:val="0018621E"/>
    <w:rsid w:val="00187EAA"/>
    <w:rsid w:val="001908DC"/>
    <w:rsid w:val="0019143B"/>
    <w:rsid w:val="0019147B"/>
    <w:rsid w:val="00191FAB"/>
    <w:rsid w:val="0019377C"/>
    <w:rsid w:val="001941DB"/>
    <w:rsid w:val="00194FCA"/>
    <w:rsid w:val="00195B21"/>
    <w:rsid w:val="00195D2A"/>
    <w:rsid w:val="00197628"/>
    <w:rsid w:val="001A0DDE"/>
    <w:rsid w:val="001A20BA"/>
    <w:rsid w:val="001A3538"/>
    <w:rsid w:val="001A3A68"/>
    <w:rsid w:val="001A4B19"/>
    <w:rsid w:val="001A5E7D"/>
    <w:rsid w:val="001A6557"/>
    <w:rsid w:val="001B1D6C"/>
    <w:rsid w:val="001B2676"/>
    <w:rsid w:val="001B3D82"/>
    <w:rsid w:val="001B5274"/>
    <w:rsid w:val="001B6687"/>
    <w:rsid w:val="001B7A46"/>
    <w:rsid w:val="001C53ED"/>
    <w:rsid w:val="001C6209"/>
    <w:rsid w:val="001C68A8"/>
    <w:rsid w:val="001D0E5E"/>
    <w:rsid w:val="001D18AD"/>
    <w:rsid w:val="001D2520"/>
    <w:rsid w:val="001D3492"/>
    <w:rsid w:val="001D3D83"/>
    <w:rsid w:val="001D4532"/>
    <w:rsid w:val="001D4F98"/>
    <w:rsid w:val="001D65B2"/>
    <w:rsid w:val="001E36F2"/>
    <w:rsid w:val="001E55C5"/>
    <w:rsid w:val="001E5A8C"/>
    <w:rsid w:val="001E60D8"/>
    <w:rsid w:val="001E7821"/>
    <w:rsid w:val="001E7C55"/>
    <w:rsid w:val="001F0090"/>
    <w:rsid w:val="001F0CA2"/>
    <w:rsid w:val="001F20F6"/>
    <w:rsid w:val="001F2C39"/>
    <w:rsid w:val="001F2DF9"/>
    <w:rsid w:val="001F4BFA"/>
    <w:rsid w:val="001F5451"/>
    <w:rsid w:val="001F63A8"/>
    <w:rsid w:val="001F67CB"/>
    <w:rsid w:val="001F7886"/>
    <w:rsid w:val="001F7FDE"/>
    <w:rsid w:val="002012C3"/>
    <w:rsid w:val="00201353"/>
    <w:rsid w:val="00201835"/>
    <w:rsid w:val="00201D0B"/>
    <w:rsid w:val="00201E03"/>
    <w:rsid w:val="002021CE"/>
    <w:rsid w:val="002034ED"/>
    <w:rsid w:val="00204194"/>
    <w:rsid w:val="00206776"/>
    <w:rsid w:val="00207D31"/>
    <w:rsid w:val="00210A7C"/>
    <w:rsid w:val="00210BB1"/>
    <w:rsid w:val="0021117A"/>
    <w:rsid w:val="00211258"/>
    <w:rsid w:val="0021250B"/>
    <w:rsid w:val="00213236"/>
    <w:rsid w:val="0021410C"/>
    <w:rsid w:val="00214406"/>
    <w:rsid w:val="00217398"/>
    <w:rsid w:val="002205C4"/>
    <w:rsid w:val="00220AE6"/>
    <w:rsid w:val="002216F3"/>
    <w:rsid w:val="00221CFD"/>
    <w:rsid w:val="00222D63"/>
    <w:rsid w:val="00224AD1"/>
    <w:rsid w:val="00226062"/>
    <w:rsid w:val="002267FE"/>
    <w:rsid w:val="00230CCB"/>
    <w:rsid w:val="002331AD"/>
    <w:rsid w:val="002368F6"/>
    <w:rsid w:val="002409AE"/>
    <w:rsid w:val="00240C70"/>
    <w:rsid w:val="00240D58"/>
    <w:rsid w:val="002423FE"/>
    <w:rsid w:val="002426C5"/>
    <w:rsid w:val="00243C10"/>
    <w:rsid w:val="0024430E"/>
    <w:rsid w:val="00244B2C"/>
    <w:rsid w:val="00245E4F"/>
    <w:rsid w:val="00246C89"/>
    <w:rsid w:val="002471EF"/>
    <w:rsid w:val="0024750B"/>
    <w:rsid w:val="002476ED"/>
    <w:rsid w:val="002479EA"/>
    <w:rsid w:val="00251963"/>
    <w:rsid w:val="00254406"/>
    <w:rsid w:val="00254493"/>
    <w:rsid w:val="00256098"/>
    <w:rsid w:val="002600D5"/>
    <w:rsid w:val="0026048D"/>
    <w:rsid w:val="0026057C"/>
    <w:rsid w:val="002609EA"/>
    <w:rsid w:val="00260DF9"/>
    <w:rsid w:val="00264030"/>
    <w:rsid w:val="00264771"/>
    <w:rsid w:val="00265E6C"/>
    <w:rsid w:val="002662D9"/>
    <w:rsid w:val="00267AD4"/>
    <w:rsid w:val="00272109"/>
    <w:rsid w:val="002726A4"/>
    <w:rsid w:val="00272C96"/>
    <w:rsid w:val="0027413D"/>
    <w:rsid w:val="00275F9B"/>
    <w:rsid w:val="0027661B"/>
    <w:rsid w:val="00276AB5"/>
    <w:rsid w:val="002821CB"/>
    <w:rsid w:val="0028248F"/>
    <w:rsid w:val="00283131"/>
    <w:rsid w:val="00283A8D"/>
    <w:rsid w:val="00285C76"/>
    <w:rsid w:val="002865F2"/>
    <w:rsid w:val="00286748"/>
    <w:rsid w:val="002873F9"/>
    <w:rsid w:val="0028756E"/>
    <w:rsid w:val="0028784C"/>
    <w:rsid w:val="002900A8"/>
    <w:rsid w:val="00290F41"/>
    <w:rsid w:val="00291762"/>
    <w:rsid w:val="00292168"/>
    <w:rsid w:val="0029219A"/>
    <w:rsid w:val="002948E9"/>
    <w:rsid w:val="00294EC9"/>
    <w:rsid w:val="00295059"/>
    <w:rsid w:val="002960B7"/>
    <w:rsid w:val="002A14EF"/>
    <w:rsid w:val="002A223A"/>
    <w:rsid w:val="002A685C"/>
    <w:rsid w:val="002A6BE4"/>
    <w:rsid w:val="002B09CE"/>
    <w:rsid w:val="002B1C49"/>
    <w:rsid w:val="002B530A"/>
    <w:rsid w:val="002B6203"/>
    <w:rsid w:val="002B631A"/>
    <w:rsid w:val="002B6F4F"/>
    <w:rsid w:val="002C0B37"/>
    <w:rsid w:val="002C2278"/>
    <w:rsid w:val="002C26AF"/>
    <w:rsid w:val="002C309A"/>
    <w:rsid w:val="002C4AC0"/>
    <w:rsid w:val="002C5373"/>
    <w:rsid w:val="002C5678"/>
    <w:rsid w:val="002C63E1"/>
    <w:rsid w:val="002C7526"/>
    <w:rsid w:val="002D09FC"/>
    <w:rsid w:val="002D0C4B"/>
    <w:rsid w:val="002D1C30"/>
    <w:rsid w:val="002D270F"/>
    <w:rsid w:val="002D35D9"/>
    <w:rsid w:val="002D4895"/>
    <w:rsid w:val="002D4CBA"/>
    <w:rsid w:val="002D50B5"/>
    <w:rsid w:val="002D5635"/>
    <w:rsid w:val="002D5E35"/>
    <w:rsid w:val="002D71C9"/>
    <w:rsid w:val="002E0770"/>
    <w:rsid w:val="002E0DA7"/>
    <w:rsid w:val="002E2922"/>
    <w:rsid w:val="002E313D"/>
    <w:rsid w:val="002E37DE"/>
    <w:rsid w:val="002E3C65"/>
    <w:rsid w:val="002F0A58"/>
    <w:rsid w:val="002F0D24"/>
    <w:rsid w:val="002F1086"/>
    <w:rsid w:val="002F3C67"/>
    <w:rsid w:val="002F6432"/>
    <w:rsid w:val="002F697C"/>
    <w:rsid w:val="002F6C32"/>
    <w:rsid w:val="002F6EA0"/>
    <w:rsid w:val="002F6F01"/>
    <w:rsid w:val="002F7399"/>
    <w:rsid w:val="00300DC9"/>
    <w:rsid w:val="003011AC"/>
    <w:rsid w:val="00301AC6"/>
    <w:rsid w:val="0030449E"/>
    <w:rsid w:val="003044B1"/>
    <w:rsid w:val="00305BCC"/>
    <w:rsid w:val="00307BB2"/>
    <w:rsid w:val="0031005B"/>
    <w:rsid w:val="00312FC3"/>
    <w:rsid w:val="0031398C"/>
    <w:rsid w:val="003142E8"/>
    <w:rsid w:val="0031593D"/>
    <w:rsid w:val="00315FED"/>
    <w:rsid w:val="003162F7"/>
    <w:rsid w:val="0032189C"/>
    <w:rsid w:val="00321A4E"/>
    <w:rsid w:val="00322536"/>
    <w:rsid w:val="003238A1"/>
    <w:rsid w:val="00325AE7"/>
    <w:rsid w:val="003263E7"/>
    <w:rsid w:val="003268A0"/>
    <w:rsid w:val="00330C06"/>
    <w:rsid w:val="00331703"/>
    <w:rsid w:val="003324AC"/>
    <w:rsid w:val="003343B6"/>
    <w:rsid w:val="003347DA"/>
    <w:rsid w:val="003347DC"/>
    <w:rsid w:val="00335600"/>
    <w:rsid w:val="003413AA"/>
    <w:rsid w:val="00342958"/>
    <w:rsid w:val="00342B81"/>
    <w:rsid w:val="00343E81"/>
    <w:rsid w:val="00344805"/>
    <w:rsid w:val="00346A6D"/>
    <w:rsid w:val="00347204"/>
    <w:rsid w:val="00351DB4"/>
    <w:rsid w:val="00352D0E"/>
    <w:rsid w:val="003532D8"/>
    <w:rsid w:val="00354AF9"/>
    <w:rsid w:val="003551B6"/>
    <w:rsid w:val="003568FF"/>
    <w:rsid w:val="00356EC0"/>
    <w:rsid w:val="003574FD"/>
    <w:rsid w:val="00357870"/>
    <w:rsid w:val="0036096A"/>
    <w:rsid w:val="00361A3C"/>
    <w:rsid w:val="00362B4C"/>
    <w:rsid w:val="00363A40"/>
    <w:rsid w:val="00363A61"/>
    <w:rsid w:val="00366682"/>
    <w:rsid w:val="003704B8"/>
    <w:rsid w:val="00371522"/>
    <w:rsid w:val="00373D88"/>
    <w:rsid w:val="00373F2A"/>
    <w:rsid w:val="00374552"/>
    <w:rsid w:val="00375D42"/>
    <w:rsid w:val="0037696F"/>
    <w:rsid w:val="00376D0A"/>
    <w:rsid w:val="00377528"/>
    <w:rsid w:val="0037779C"/>
    <w:rsid w:val="00377DA9"/>
    <w:rsid w:val="003814BE"/>
    <w:rsid w:val="00383924"/>
    <w:rsid w:val="00383C44"/>
    <w:rsid w:val="00384A3F"/>
    <w:rsid w:val="00384BAA"/>
    <w:rsid w:val="003864E6"/>
    <w:rsid w:val="00386924"/>
    <w:rsid w:val="003869D6"/>
    <w:rsid w:val="00386E84"/>
    <w:rsid w:val="003873D2"/>
    <w:rsid w:val="00390BAF"/>
    <w:rsid w:val="0039254D"/>
    <w:rsid w:val="0039288F"/>
    <w:rsid w:val="003933A9"/>
    <w:rsid w:val="003945CB"/>
    <w:rsid w:val="00395E7F"/>
    <w:rsid w:val="003974E8"/>
    <w:rsid w:val="003A10ED"/>
    <w:rsid w:val="003A1BF6"/>
    <w:rsid w:val="003A208A"/>
    <w:rsid w:val="003A3007"/>
    <w:rsid w:val="003A43F5"/>
    <w:rsid w:val="003A4FA0"/>
    <w:rsid w:val="003A5598"/>
    <w:rsid w:val="003A62D0"/>
    <w:rsid w:val="003B11C5"/>
    <w:rsid w:val="003B1445"/>
    <w:rsid w:val="003B2F7E"/>
    <w:rsid w:val="003B561E"/>
    <w:rsid w:val="003C14B3"/>
    <w:rsid w:val="003C1F50"/>
    <w:rsid w:val="003C245D"/>
    <w:rsid w:val="003C35BC"/>
    <w:rsid w:val="003C4E99"/>
    <w:rsid w:val="003C6084"/>
    <w:rsid w:val="003C6787"/>
    <w:rsid w:val="003C6B2C"/>
    <w:rsid w:val="003C6D47"/>
    <w:rsid w:val="003C76F5"/>
    <w:rsid w:val="003D32D5"/>
    <w:rsid w:val="003D33F9"/>
    <w:rsid w:val="003D3D58"/>
    <w:rsid w:val="003D49FF"/>
    <w:rsid w:val="003D61E4"/>
    <w:rsid w:val="003D67D2"/>
    <w:rsid w:val="003D780A"/>
    <w:rsid w:val="003D7A81"/>
    <w:rsid w:val="003E1974"/>
    <w:rsid w:val="003E2C78"/>
    <w:rsid w:val="003E34EF"/>
    <w:rsid w:val="003E3DEA"/>
    <w:rsid w:val="003E3F6D"/>
    <w:rsid w:val="003E40AF"/>
    <w:rsid w:val="003E4D0B"/>
    <w:rsid w:val="003E7416"/>
    <w:rsid w:val="003E7AFA"/>
    <w:rsid w:val="003F1782"/>
    <w:rsid w:val="003F17D8"/>
    <w:rsid w:val="003F2313"/>
    <w:rsid w:val="003F2318"/>
    <w:rsid w:val="003F479B"/>
    <w:rsid w:val="003F558A"/>
    <w:rsid w:val="003F7C9A"/>
    <w:rsid w:val="004000C8"/>
    <w:rsid w:val="00400D32"/>
    <w:rsid w:val="00401998"/>
    <w:rsid w:val="00401DE4"/>
    <w:rsid w:val="00404CC7"/>
    <w:rsid w:val="004062FE"/>
    <w:rsid w:val="0041033A"/>
    <w:rsid w:val="00411E44"/>
    <w:rsid w:val="00412E59"/>
    <w:rsid w:val="004136EB"/>
    <w:rsid w:val="00414E54"/>
    <w:rsid w:val="00416560"/>
    <w:rsid w:val="004167B7"/>
    <w:rsid w:val="004170DD"/>
    <w:rsid w:val="0042050D"/>
    <w:rsid w:val="0042160F"/>
    <w:rsid w:val="004218E4"/>
    <w:rsid w:val="0042206C"/>
    <w:rsid w:val="00423809"/>
    <w:rsid w:val="00424DFB"/>
    <w:rsid w:val="00424E12"/>
    <w:rsid w:val="00425AD3"/>
    <w:rsid w:val="0042746A"/>
    <w:rsid w:val="00427B1A"/>
    <w:rsid w:val="00427BC4"/>
    <w:rsid w:val="00427CE6"/>
    <w:rsid w:val="00431DA2"/>
    <w:rsid w:val="004350E9"/>
    <w:rsid w:val="0043765E"/>
    <w:rsid w:val="00437B35"/>
    <w:rsid w:val="004414F2"/>
    <w:rsid w:val="00441E72"/>
    <w:rsid w:val="00441F89"/>
    <w:rsid w:val="0044281F"/>
    <w:rsid w:val="00442BED"/>
    <w:rsid w:val="00445E72"/>
    <w:rsid w:val="0044745D"/>
    <w:rsid w:val="00450048"/>
    <w:rsid w:val="004511F6"/>
    <w:rsid w:val="00452355"/>
    <w:rsid w:val="0045263D"/>
    <w:rsid w:val="00452CC7"/>
    <w:rsid w:val="00453D60"/>
    <w:rsid w:val="00455265"/>
    <w:rsid w:val="004559B7"/>
    <w:rsid w:val="00456E2C"/>
    <w:rsid w:val="00457402"/>
    <w:rsid w:val="00457F45"/>
    <w:rsid w:val="004612AB"/>
    <w:rsid w:val="0046216C"/>
    <w:rsid w:val="00463106"/>
    <w:rsid w:val="00463F54"/>
    <w:rsid w:val="00464F07"/>
    <w:rsid w:val="004659F9"/>
    <w:rsid w:val="004673CE"/>
    <w:rsid w:val="00467EF6"/>
    <w:rsid w:val="00470725"/>
    <w:rsid w:val="00470EE9"/>
    <w:rsid w:val="00471083"/>
    <w:rsid w:val="00472E92"/>
    <w:rsid w:val="00473B6B"/>
    <w:rsid w:val="0047439E"/>
    <w:rsid w:val="0047495E"/>
    <w:rsid w:val="00475165"/>
    <w:rsid w:val="0047554D"/>
    <w:rsid w:val="00475FA2"/>
    <w:rsid w:val="00476613"/>
    <w:rsid w:val="00476A66"/>
    <w:rsid w:val="00477E51"/>
    <w:rsid w:val="004802BA"/>
    <w:rsid w:val="004802BD"/>
    <w:rsid w:val="00481A51"/>
    <w:rsid w:val="004850C2"/>
    <w:rsid w:val="00485AAA"/>
    <w:rsid w:val="004865B1"/>
    <w:rsid w:val="004878FC"/>
    <w:rsid w:val="00490313"/>
    <w:rsid w:val="00490418"/>
    <w:rsid w:val="00491064"/>
    <w:rsid w:val="0049179A"/>
    <w:rsid w:val="004919CD"/>
    <w:rsid w:val="0049272A"/>
    <w:rsid w:val="004929D2"/>
    <w:rsid w:val="00494037"/>
    <w:rsid w:val="004947AE"/>
    <w:rsid w:val="0049551A"/>
    <w:rsid w:val="00497791"/>
    <w:rsid w:val="00497C86"/>
    <w:rsid w:val="00497DBC"/>
    <w:rsid w:val="004A02F2"/>
    <w:rsid w:val="004A0807"/>
    <w:rsid w:val="004A21DD"/>
    <w:rsid w:val="004A2608"/>
    <w:rsid w:val="004A3F09"/>
    <w:rsid w:val="004A3F42"/>
    <w:rsid w:val="004A5D9F"/>
    <w:rsid w:val="004A6425"/>
    <w:rsid w:val="004B00B2"/>
    <w:rsid w:val="004B18DE"/>
    <w:rsid w:val="004B3289"/>
    <w:rsid w:val="004B4376"/>
    <w:rsid w:val="004B5B48"/>
    <w:rsid w:val="004C0576"/>
    <w:rsid w:val="004C1799"/>
    <w:rsid w:val="004C24B8"/>
    <w:rsid w:val="004C2A45"/>
    <w:rsid w:val="004C3698"/>
    <w:rsid w:val="004C5300"/>
    <w:rsid w:val="004C733F"/>
    <w:rsid w:val="004C73B1"/>
    <w:rsid w:val="004D00AF"/>
    <w:rsid w:val="004D0793"/>
    <w:rsid w:val="004D12AF"/>
    <w:rsid w:val="004D35D6"/>
    <w:rsid w:val="004D453C"/>
    <w:rsid w:val="004D4D42"/>
    <w:rsid w:val="004D53CE"/>
    <w:rsid w:val="004D757A"/>
    <w:rsid w:val="004D765E"/>
    <w:rsid w:val="004D7FBD"/>
    <w:rsid w:val="004E0BD9"/>
    <w:rsid w:val="004E3F45"/>
    <w:rsid w:val="004E4138"/>
    <w:rsid w:val="004E4902"/>
    <w:rsid w:val="004E5406"/>
    <w:rsid w:val="004E5546"/>
    <w:rsid w:val="004E5660"/>
    <w:rsid w:val="004E638A"/>
    <w:rsid w:val="004E64FB"/>
    <w:rsid w:val="004E7FAE"/>
    <w:rsid w:val="004F21C5"/>
    <w:rsid w:val="004F2546"/>
    <w:rsid w:val="004F2D62"/>
    <w:rsid w:val="004F31CE"/>
    <w:rsid w:val="004F3961"/>
    <w:rsid w:val="004F5E4B"/>
    <w:rsid w:val="004F654A"/>
    <w:rsid w:val="004F7EB9"/>
    <w:rsid w:val="005009A4"/>
    <w:rsid w:val="005037AE"/>
    <w:rsid w:val="005077DF"/>
    <w:rsid w:val="00507D9E"/>
    <w:rsid w:val="0051096F"/>
    <w:rsid w:val="00511231"/>
    <w:rsid w:val="00511B43"/>
    <w:rsid w:val="005120C0"/>
    <w:rsid w:val="00512AD3"/>
    <w:rsid w:val="005207DD"/>
    <w:rsid w:val="005209FF"/>
    <w:rsid w:val="005212C4"/>
    <w:rsid w:val="00522058"/>
    <w:rsid w:val="005223E8"/>
    <w:rsid w:val="00522A23"/>
    <w:rsid w:val="0053049D"/>
    <w:rsid w:val="00530D19"/>
    <w:rsid w:val="005352DD"/>
    <w:rsid w:val="005358D1"/>
    <w:rsid w:val="0054285E"/>
    <w:rsid w:val="00547518"/>
    <w:rsid w:val="00550408"/>
    <w:rsid w:val="005514AB"/>
    <w:rsid w:val="00556186"/>
    <w:rsid w:val="0055704A"/>
    <w:rsid w:val="00561D1C"/>
    <w:rsid w:val="005639FB"/>
    <w:rsid w:val="00564301"/>
    <w:rsid w:val="00565188"/>
    <w:rsid w:val="005657A1"/>
    <w:rsid w:val="00565BB3"/>
    <w:rsid w:val="0056669F"/>
    <w:rsid w:val="00567087"/>
    <w:rsid w:val="005674FF"/>
    <w:rsid w:val="00567B87"/>
    <w:rsid w:val="005711AC"/>
    <w:rsid w:val="00572987"/>
    <w:rsid w:val="00573450"/>
    <w:rsid w:val="00573CBB"/>
    <w:rsid w:val="005756BB"/>
    <w:rsid w:val="005758C7"/>
    <w:rsid w:val="005765C9"/>
    <w:rsid w:val="00576747"/>
    <w:rsid w:val="005801B7"/>
    <w:rsid w:val="00580E64"/>
    <w:rsid w:val="0058211B"/>
    <w:rsid w:val="00583A39"/>
    <w:rsid w:val="00584137"/>
    <w:rsid w:val="00586291"/>
    <w:rsid w:val="005875FB"/>
    <w:rsid w:val="0059026F"/>
    <w:rsid w:val="00591399"/>
    <w:rsid w:val="00591C22"/>
    <w:rsid w:val="0059263E"/>
    <w:rsid w:val="005949DA"/>
    <w:rsid w:val="00595E22"/>
    <w:rsid w:val="00595F8D"/>
    <w:rsid w:val="005961A6"/>
    <w:rsid w:val="00596C68"/>
    <w:rsid w:val="00597F70"/>
    <w:rsid w:val="00597FC5"/>
    <w:rsid w:val="005A07A2"/>
    <w:rsid w:val="005A1346"/>
    <w:rsid w:val="005A3D2B"/>
    <w:rsid w:val="005A5142"/>
    <w:rsid w:val="005A5CCA"/>
    <w:rsid w:val="005A6B2C"/>
    <w:rsid w:val="005A6CFA"/>
    <w:rsid w:val="005A7126"/>
    <w:rsid w:val="005B08EA"/>
    <w:rsid w:val="005B258E"/>
    <w:rsid w:val="005B29DE"/>
    <w:rsid w:val="005B4F4B"/>
    <w:rsid w:val="005B584B"/>
    <w:rsid w:val="005B5A98"/>
    <w:rsid w:val="005C33F3"/>
    <w:rsid w:val="005C4C5A"/>
    <w:rsid w:val="005C5550"/>
    <w:rsid w:val="005C563D"/>
    <w:rsid w:val="005C660A"/>
    <w:rsid w:val="005C6AA0"/>
    <w:rsid w:val="005C7F0D"/>
    <w:rsid w:val="005D01D4"/>
    <w:rsid w:val="005D0ACF"/>
    <w:rsid w:val="005D27A9"/>
    <w:rsid w:val="005D301F"/>
    <w:rsid w:val="005D320F"/>
    <w:rsid w:val="005D3504"/>
    <w:rsid w:val="005D3C11"/>
    <w:rsid w:val="005D470C"/>
    <w:rsid w:val="005D588A"/>
    <w:rsid w:val="005D67E6"/>
    <w:rsid w:val="005D7952"/>
    <w:rsid w:val="005D7A50"/>
    <w:rsid w:val="005E03CD"/>
    <w:rsid w:val="005E2A6A"/>
    <w:rsid w:val="005E3AF7"/>
    <w:rsid w:val="005E6A9E"/>
    <w:rsid w:val="005E6E35"/>
    <w:rsid w:val="005F00AA"/>
    <w:rsid w:val="005F00B0"/>
    <w:rsid w:val="005F05A8"/>
    <w:rsid w:val="005F1CC9"/>
    <w:rsid w:val="005F1F66"/>
    <w:rsid w:val="005F2CF4"/>
    <w:rsid w:val="005F4351"/>
    <w:rsid w:val="005F462D"/>
    <w:rsid w:val="005F67F3"/>
    <w:rsid w:val="005F7211"/>
    <w:rsid w:val="006018BB"/>
    <w:rsid w:val="006025E2"/>
    <w:rsid w:val="006027F8"/>
    <w:rsid w:val="0060583E"/>
    <w:rsid w:val="00606A8D"/>
    <w:rsid w:val="006107DD"/>
    <w:rsid w:val="00611815"/>
    <w:rsid w:val="00611970"/>
    <w:rsid w:val="00611A90"/>
    <w:rsid w:val="0061227F"/>
    <w:rsid w:val="006124DC"/>
    <w:rsid w:val="00612EF5"/>
    <w:rsid w:val="00613645"/>
    <w:rsid w:val="0061379B"/>
    <w:rsid w:val="0061535D"/>
    <w:rsid w:val="00615E1E"/>
    <w:rsid w:val="00617956"/>
    <w:rsid w:val="00617CC7"/>
    <w:rsid w:val="006208D2"/>
    <w:rsid w:val="006218AB"/>
    <w:rsid w:val="006226D7"/>
    <w:rsid w:val="006246D7"/>
    <w:rsid w:val="006261B2"/>
    <w:rsid w:val="006307B2"/>
    <w:rsid w:val="0063085D"/>
    <w:rsid w:val="0063096C"/>
    <w:rsid w:val="00631652"/>
    <w:rsid w:val="00631B1C"/>
    <w:rsid w:val="00632128"/>
    <w:rsid w:val="006321F7"/>
    <w:rsid w:val="00633641"/>
    <w:rsid w:val="00633F74"/>
    <w:rsid w:val="00636276"/>
    <w:rsid w:val="00636477"/>
    <w:rsid w:val="00637DF4"/>
    <w:rsid w:val="006416BA"/>
    <w:rsid w:val="00643750"/>
    <w:rsid w:val="00643E70"/>
    <w:rsid w:val="00644196"/>
    <w:rsid w:val="00645B92"/>
    <w:rsid w:val="006467D8"/>
    <w:rsid w:val="00646955"/>
    <w:rsid w:val="006469EE"/>
    <w:rsid w:val="00646F6F"/>
    <w:rsid w:val="00647163"/>
    <w:rsid w:val="0065017C"/>
    <w:rsid w:val="00651AEB"/>
    <w:rsid w:val="0065210E"/>
    <w:rsid w:val="00653111"/>
    <w:rsid w:val="00654737"/>
    <w:rsid w:val="00654BF2"/>
    <w:rsid w:val="0065567E"/>
    <w:rsid w:val="006562CC"/>
    <w:rsid w:val="00660734"/>
    <w:rsid w:val="00660CC3"/>
    <w:rsid w:val="00661782"/>
    <w:rsid w:val="00661D59"/>
    <w:rsid w:val="00662388"/>
    <w:rsid w:val="006623D2"/>
    <w:rsid w:val="006642BE"/>
    <w:rsid w:val="00664F9B"/>
    <w:rsid w:val="00667442"/>
    <w:rsid w:val="006677C9"/>
    <w:rsid w:val="00667BCE"/>
    <w:rsid w:val="00671705"/>
    <w:rsid w:val="006718C8"/>
    <w:rsid w:val="00672B9D"/>
    <w:rsid w:val="006732F5"/>
    <w:rsid w:val="0067441B"/>
    <w:rsid w:val="006809E5"/>
    <w:rsid w:val="00681145"/>
    <w:rsid w:val="0068209C"/>
    <w:rsid w:val="00682F55"/>
    <w:rsid w:val="00685CFA"/>
    <w:rsid w:val="0068615F"/>
    <w:rsid w:val="0068658B"/>
    <w:rsid w:val="006870D2"/>
    <w:rsid w:val="006909A5"/>
    <w:rsid w:val="00690F08"/>
    <w:rsid w:val="00691704"/>
    <w:rsid w:val="00691DBA"/>
    <w:rsid w:val="00692076"/>
    <w:rsid w:val="00692291"/>
    <w:rsid w:val="0069231C"/>
    <w:rsid w:val="00692330"/>
    <w:rsid w:val="00692637"/>
    <w:rsid w:val="00694FE2"/>
    <w:rsid w:val="00695507"/>
    <w:rsid w:val="00695817"/>
    <w:rsid w:val="00695E35"/>
    <w:rsid w:val="00697F45"/>
    <w:rsid w:val="006A0866"/>
    <w:rsid w:val="006A1397"/>
    <w:rsid w:val="006A1A34"/>
    <w:rsid w:val="006A362C"/>
    <w:rsid w:val="006A3907"/>
    <w:rsid w:val="006A5954"/>
    <w:rsid w:val="006A5AF1"/>
    <w:rsid w:val="006A6B4B"/>
    <w:rsid w:val="006A6D97"/>
    <w:rsid w:val="006B0158"/>
    <w:rsid w:val="006B0D6D"/>
    <w:rsid w:val="006B1576"/>
    <w:rsid w:val="006B32C9"/>
    <w:rsid w:val="006B38D9"/>
    <w:rsid w:val="006B4183"/>
    <w:rsid w:val="006B53BF"/>
    <w:rsid w:val="006B55E0"/>
    <w:rsid w:val="006B61DD"/>
    <w:rsid w:val="006C0061"/>
    <w:rsid w:val="006C0067"/>
    <w:rsid w:val="006C10B2"/>
    <w:rsid w:val="006C2C9F"/>
    <w:rsid w:val="006C37F7"/>
    <w:rsid w:val="006C3F93"/>
    <w:rsid w:val="006C41A0"/>
    <w:rsid w:val="006C5222"/>
    <w:rsid w:val="006C546C"/>
    <w:rsid w:val="006C57E3"/>
    <w:rsid w:val="006C64A9"/>
    <w:rsid w:val="006C673B"/>
    <w:rsid w:val="006D10B2"/>
    <w:rsid w:val="006D2319"/>
    <w:rsid w:val="006D360F"/>
    <w:rsid w:val="006D395B"/>
    <w:rsid w:val="006D4189"/>
    <w:rsid w:val="006D5C37"/>
    <w:rsid w:val="006D651B"/>
    <w:rsid w:val="006E0157"/>
    <w:rsid w:val="006E0C2A"/>
    <w:rsid w:val="006E0DE5"/>
    <w:rsid w:val="006E1211"/>
    <w:rsid w:val="006E3D1F"/>
    <w:rsid w:val="006E59DB"/>
    <w:rsid w:val="006F26C7"/>
    <w:rsid w:val="006F2821"/>
    <w:rsid w:val="006F3B42"/>
    <w:rsid w:val="007015F7"/>
    <w:rsid w:val="00701F1A"/>
    <w:rsid w:val="0070286C"/>
    <w:rsid w:val="007028D8"/>
    <w:rsid w:val="00704325"/>
    <w:rsid w:val="007052E5"/>
    <w:rsid w:val="00707535"/>
    <w:rsid w:val="00711884"/>
    <w:rsid w:val="007127C4"/>
    <w:rsid w:val="00712C13"/>
    <w:rsid w:val="00713698"/>
    <w:rsid w:val="00713A2D"/>
    <w:rsid w:val="0071406F"/>
    <w:rsid w:val="007142AB"/>
    <w:rsid w:val="00714CDA"/>
    <w:rsid w:val="00715E0E"/>
    <w:rsid w:val="007162F8"/>
    <w:rsid w:val="00716641"/>
    <w:rsid w:val="00716D68"/>
    <w:rsid w:val="007206D7"/>
    <w:rsid w:val="00723392"/>
    <w:rsid w:val="00724CA9"/>
    <w:rsid w:val="00725414"/>
    <w:rsid w:val="00725CC1"/>
    <w:rsid w:val="0072730E"/>
    <w:rsid w:val="00730C4B"/>
    <w:rsid w:val="00731CB1"/>
    <w:rsid w:val="00732BD9"/>
    <w:rsid w:val="007338B5"/>
    <w:rsid w:val="007349D1"/>
    <w:rsid w:val="00737079"/>
    <w:rsid w:val="00737745"/>
    <w:rsid w:val="007402D0"/>
    <w:rsid w:val="0074183F"/>
    <w:rsid w:val="00742DAD"/>
    <w:rsid w:val="00742F88"/>
    <w:rsid w:val="00744F8E"/>
    <w:rsid w:val="007462CA"/>
    <w:rsid w:val="007463CB"/>
    <w:rsid w:val="00746612"/>
    <w:rsid w:val="00747845"/>
    <w:rsid w:val="00747B5C"/>
    <w:rsid w:val="0075041D"/>
    <w:rsid w:val="0075085A"/>
    <w:rsid w:val="0075184D"/>
    <w:rsid w:val="007525D2"/>
    <w:rsid w:val="00752951"/>
    <w:rsid w:val="00752F4E"/>
    <w:rsid w:val="007535B4"/>
    <w:rsid w:val="007552DE"/>
    <w:rsid w:val="007570C0"/>
    <w:rsid w:val="007575BC"/>
    <w:rsid w:val="0076035C"/>
    <w:rsid w:val="007620E4"/>
    <w:rsid w:val="00762B90"/>
    <w:rsid w:val="007633F4"/>
    <w:rsid w:val="0076416E"/>
    <w:rsid w:val="00764AB4"/>
    <w:rsid w:val="0076562B"/>
    <w:rsid w:val="00766418"/>
    <w:rsid w:val="00766693"/>
    <w:rsid w:val="007700D2"/>
    <w:rsid w:val="00770152"/>
    <w:rsid w:val="00770219"/>
    <w:rsid w:val="00770CD8"/>
    <w:rsid w:val="00773C32"/>
    <w:rsid w:val="007758E7"/>
    <w:rsid w:val="00775958"/>
    <w:rsid w:val="007761D3"/>
    <w:rsid w:val="00777435"/>
    <w:rsid w:val="00777D2B"/>
    <w:rsid w:val="00783033"/>
    <w:rsid w:val="00783825"/>
    <w:rsid w:val="00783DDF"/>
    <w:rsid w:val="007872D0"/>
    <w:rsid w:val="00790BF8"/>
    <w:rsid w:val="00791C63"/>
    <w:rsid w:val="00791C74"/>
    <w:rsid w:val="00791DC5"/>
    <w:rsid w:val="00794B8C"/>
    <w:rsid w:val="00795B4F"/>
    <w:rsid w:val="00796A50"/>
    <w:rsid w:val="00796E8A"/>
    <w:rsid w:val="007A0E37"/>
    <w:rsid w:val="007A112D"/>
    <w:rsid w:val="007A12D8"/>
    <w:rsid w:val="007A1DC5"/>
    <w:rsid w:val="007A39D8"/>
    <w:rsid w:val="007A4DEA"/>
    <w:rsid w:val="007A6F7F"/>
    <w:rsid w:val="007A7BCE"/>
    <w:rsid w:val="007A7F6F"/>
    <w:rsid w:val="007B101F"/>
    <w:rsid w:val="007B15DD"/>
    <w:rsid w:val="007B1946"/>
    <w:rsid w:val="007B1A13"/>
    <w:rsid w:val="007B2CAD"/>
    <w:rsid w:val="007B3C95"/>
    <w:rsid w:val="007B68D1"/>
    <w:rsid w:val="007B7A6C"/>
    <w:rsid w:val="007C0387"/>
    <w:rsid w:val="007C1708"/>
    <w:rsid w:val="007C1809"/>
    <w:rsid w:val="007C6803"/>
    <w:rsid w:val="007D0920"/>
    <w:rsid w:val="007D1E1D"/>
    <w:rsid w:val="007D239D"/>
    <w:rsid w:val="007D24E4"/>
    <w:rsid w:val="007D58F8"/>
    <w:rsid w:val="007D5B3A"/>
    <w:rsid w:val="007D6CBE"/>
    <w:rsid w:val="007E0216"/>
    <w:rsid w:val="007E167F"/>
    <w:rsid w:val="007E1A10"/>
    <w:rsid w:val="007E1ACD"/>
    <w:rsid w:val="007E1CA2"/>
    <w:rsid w:val="007E1CCA"/>
    <w:rsid w:val="007E36C6"/>
    <w:rsid w:val="007E40E4"/>
    <w:rsid w:val="007E48A1"/>
    <w:rsid w:val="007E6E88"/>
    <w:rsid w:val="007E7FA5"/>
    <w:rsid w:val="007F0821"/>
    <w:rsid w:val="007F2B75"/>
    <w:rsid w:val="007F3BB2"/>
    <w:rsid w:val="007F3BB9"/>
    <w:rsid w:val="007F447C"/>
    <w:rsid w:val="007F48AC"/>
    <w:rsid w:val="007F54BB"/>
    <w:rsid w:val="0080102D"/>
    <w:rsid w:val="00801E22"/>
    <w:rsid w:val="00804AC6"/>
    <w:rsid w:val="008050A4"/>
    <w:rsid w:val="00805F07"/>
    <w:rsid w:val="00805F5D"/>
    <w:rsid w:val="00805F66"/>
    <w:rsid w:val="00811CF2"/>
    <w:rsid w:val="008172AF"/>
    <w:rsid w:val="0082044E"/>
    <w:rsid w:val="00820A05"/>
    <w:rsid w:val="00822D3D"/>
    <w:rsid w:val="00825216"/>
    <w:rsid w:val="008261CA"/>
    <w:rsid w:val="00827544"/>
    <w:rsid w:val="008310FE"/>
    <w:rsid w:val="00835F83"/>
    <w:rsid w:val="00837B8D"/>
    <w:rsid w:val="00840C31"/>
    <w:rsid w:val="00840D16"/>
    <w:rsid w:val="00841A22"/>
    <w:rsid w:val="00843DD5"/>
    <w:rsid w:val="00844FFC"/>
    <w:rsid w:val="008464C7"/>
    <w:rsid w:val="00852B1D"/>
    <w:rsid w:val="00852EF2"/>
    <w:rsid w:val="008531F4"/>
    <w:rsid w:val="00853A7C"/>
    <w:rsid w:val="00855BD0"/>
    <w:rsid w:val="00855E7A"/>
    <w:rsid w:val="0085699B"/>
    <w:rsid w:val="00860CC0"/>
    <w:rsid w:val="00861FB5"/>
    <w:rsid w:val="00862CF7"/>
    <w:rsid w:val="008634E6"/>
    <w:rsid w:val="00864982"/>
    <w:rsid w:val="00864BCE"/>
    <w:rsid w:val="008653A9"/>
    <w:rsid w:val="00865443"/>
    <w:rsid w:val="0086645B"/>
    <w:rsid w:val="00867895"/>
    <w:rsid w:val="00870BFE"/>
    <w:rsid w:val="008721EE"/>
    <w:rsid w:val="008723EB"/>
    <w:rsid w:val="00872511"/>
    <w:rsid w:val="00872BB7"/>
    <w:rsid w:val="008734FF"/>
    <w:rsid w:val="0087416C"/>
    <w:rsid w:val="008761B7"/>
    <w:rsid w:val="00877006"/>
    <w:rsid w:val="0087717B"/>
    <w:rsid w:val="00877E59"/>
    <w:rsid w:val="008809CD"/>
    <w:rsid w:val="0088158F"/>
    <w:rsid w:val="00881657"/>
    <w:rsid w:val="00881955"/>
    <w:rsid w:val="00884583"/>
    <w:rsid w:val="0088654A"/>
    <w:rsid w:val="00887125"/>
    <w:rsid w:val="00890B14"/>
    <w:rsid w:val="00892288"/>
    <w:rsid w:val="00892C41"/>
    <w:rsid w:val="008939B6"/>
    <w:rsid w:val="00895F03"/>
    <w:rsid w:val="00896B15"/>
    <w:rsid w:val="00896C48"/>
    <w:rsid w:val="008970FD"/>
    <w:rsid w:val="008973A6"/>
    <w:rsid w:val="00897E38"/>
    <w:rsid w:val="008A053E"/>
    <w:rsid w:val="008A0B5D"/>
    <w:rsid w:val="008A0C24"/>
    <w:rsid w:val="008A1FE8"/>
    <w:rsid w:val="008A26E7"/>
    <w:rsid w:val="008A2B4D"/>
    <w:rsid w:val="008A3041"/>
    <w:rsid w:val="008A446C"/>
    <w:rsid w:val="008A474E"/>
    <w:rsid w:val="008A4A2B"/>
    <w:rsid w:val="008A4E13"/>
    <w:rsid w:val="008A4EBF"/>
    <w:rsid w:val="008A764D"/>
    <w:rsid w:val="008B0793"/>
    <w:rsid w:val="008B1140"/>
    <w:rsid w:val="008B2A83"/>
    <w:rsid w:val="008B408B"/>
    <w:rsid w:val="008B5421"/>
    <w:rsid w:val="008B5658"/>
    <w:rsid w:val="008C0CB1"/>
    <w:rsid w:val="008C0DD1"/>
    <w:rsid w:val="008C235A"/>
    <w:rsid w:val="008C2448"/>
    <w:rsid w:val="008C5249"/>
    <w:rsid w:val="008C66CF"/>
    <w:rsid w:val="008C6741"/>
    <w:rsid w:val="008D0108"/>
    <w:rsid w:val="008D131E"/>
    <w:rsid w:val="008D1549"/>
    <w:rsid w:val="008D174F"/>
    <w:rsid w:val="008D3A44"/>
    <w:rsid w:val="008D48C3"/>
    <w:rsid w:val="008D5C84"/>
    <w:rsid w:val="008D5CB6"/>
    <w:rsid w:val="008D6DBA"/>
    <w:rsid w:val="008D7286"/>
    <w:rsid w:val="008E0129"/>
    <w:rsid w:val="008E058A"/>
    <w:rsid w:val="008E06B2"/>
    <w:rsid w:val="008E080F"/>
    <w:rsid w:val="008E0D38"/>
    <w:rsid w:val="008E102A"/>
    <w:rsid w:val="008E225A"/>
    <w:rsid w:val="008E252B"/>
    <w:rsid w:val="008E2C77"/>
    <w:rsid w:val="008E3B0B"/>
    <w:rsid w:val="008E3E79"/>
    <w:rsid w:val="008E4284"/>
    <w:rsid w:val="008E4A9C"/>
    <w:rsid w:val="008E552D"/>
    <w:rsid w:val="008E663E"/>
    <w:rsid w:val="008E7A77"/>
    <w:rsid w:val="008E7C06"/>
    <w:rsid w:val="008F00E3"/>
    <w:rsid w:val="008F414F"/>
    <w:rsid w:val="008F529F"/>
    <w:rsid w:val="008F5C96"/>
    <w:rsid w:val="008F637F"/>
    <w:rsid w:val="008F7395"/>
    <w:rsid w:val="008F76A5"/>
    <w:rsid w:val="00900A46"/>
    <w:rsid w:val="00900EA2"/>
    <w:rsid w:val="009023BF"/>
    <w:rsid w:val="00902464"/>
    <w:rsid w:val="00903154"/>
    <w:rsid w:val="00903954"/>
    <w:rsid w:val="009053A2"/>
    <w:rsid w:val="00906C3F"/>
    <w:rsid w:val="00907D8D"/>
    <w:rsid w:val="0091056C"/>
    <w:rsid w:val="009110C4"/>
    <w:rsid w:val="00911ED8"/>
    <w:rsid w:val="00913E34"/>
    <w:rsid w:val="009145E4"/>
    <w:rsid w:val="0091501F"/>
    <w:rsid w:val="009164EC"/>
    <w:rsid w:val="00916C65"/>
    <w:rsid w:val="00917934"/>
    <w:rsid w:val="00917C9B"/>
    <w:rsid w:val="00921C4F"/>
    <w:rsid w:val="00922B33"/>
    <w:rsid w:val="00922BFA"/>
    <w:rsid w:val="00924AA1"/>
    <w:rsid w:val="00925DA9"/>
    <w:rsid w:val="00926946"/>
    <w:rsid w:val="009308C5"/>
    <w:rsid w:val="00930F84"/>
    <w:rsid w:val="009329D7"/>
    <w:rsid w:val="009331B1"/>
    <w:rsid w:val="00933843"/>
    <w:rsid w:val="00933DB5"/>
    <w:rsid w:val="009376A3"/>
    <w:rsid w:val="00937F3D"/>
    <w:rsid w:val="00940364"/>
    <w:rsid w:val="00940C65"/>
    <w:rsid w:val="00940EC2"/>
    <w:rsid w:val="0094101F"/>
    <w:rsid w:val="00941050"/>
    <w:rsid w:val="00941857"/>
    <w:rsid w:val="0094200E"/>
    <w:rsid w:val="0094393B"/>
    <w:rsid w:val="009442B8"/>
    <w:rsid w:val="0094436C"/>
    <w:rsid w:val="00945EFB"/>
    <w:rsid w:val="009462A9"/>
    <w:rsid w:val="009463CE"/>
    <w:rsid w:val="00946FD5"/>
    <w:rsid w:val="0095075F"/>
    <w:rsid w:val="00950940"/>
    <w:rsid w:val="00950F9B"/>
    <w:rsid w:val="009519FC"/>
    <w:rsid w:val="00954D6C"/>
    <w:rsid w:val="00955390"/>
    <w:rsid w:val="00955C76"/>
    <w:rsid w:val="00955FF1"/>
    <w:rsid w:val="0095684F"/>
    <w:rsid w:val="00956A1C"/>
    <w:rsid w:val="00957F5A"/>
    <w:rsid w:val="00957F89"/>
    <w:rsid w:val="009603BC"/>
    <w:rsid w:val="00961874"/>
    <w:rsid w:val="00961D8B"/>
    <w:rsid w:val="00961DBD"/>
    <w:rsid w:val="009628C0"/>
    <w:rsid w:val="009630F2"/>
    <w:rsid w:val="00963B37"/>
    <w:rsid w:val="0096404B"/>
    <w:rsid w:val="0096450F"/>
    <w:rsid w:val="009647CE"/>
    <w:rsid w:val="00964F49"/>
    <w:rsid w:val="0096570C"/>
    <w:rsid w:val="00965730"/>
    <w:rsid w:val="0096640E"/>
    <w:rsid w:val="009674AB"/>
    <w:rsid w:val="00967513"/>
    <w:rsid w:val="009701D3"/>
    <w:rsid w:val="00972A0D"/>
    <w:rsid w:val="00972D3F"/>
    <w:rsid w:val="0097416B"/>
    <w:rsid w:val="00975259"/>
    <w:rsid w:val="009754FD"/>
    <w:rsid w:val="00975535"/>
    <w:rsid w:val="009769DC"/>
    <w:rsid w:val="00976B7E"/>
    <w:rsid w:val="00981F81"/>
    <w:rsid w:val="00983223"/>
    <w:rsid w:val="00983506"/>
    <w:rsid w:val="00983FAA"/>
    <w:rsid w:val="00985078"/>
    <w:rsid w:val="009870CB"/>
    <w:rsid w:val="00990230"/>
    <w:rsid w:val="00990247"/>
    <w:rsid w:val="00990EE5"/>
    <w:rsid w:val="00990EF6"/>
    <w:rsid w:val="00992BFB"/>
    <w:rsid w:val="00992F7D"/>
    <w:rsid w:val="0099319B"/>
    <w:rsid w:val="009931CD"/>
    <w:rsid w:val="009938D3"/>
    <w:rsid w:val="00994F9E"/>
    <w:rsid w:val="009952B7"/>
    <w:rsid w:val="00996017"/>
    <w:rsid w:val="00996B00"/>
    <w:rsid w:val="00996BA5"/>
    <w:rsid w:val="00997FF0"/>
    <w:rsid w:val="009A0EAB"/>
    <w:rsid w:val="009A122D"/>
    <w:rsid w:val="009A19F2"/>
    <w:rsid w:val="009A2240"/>
    <w:rsid w:val="009A25DD"/>
    <w:rsid w:val="009A28BE"/>
    <w:rsid w:val="009A2BED"/>
    <w:rsid w:val="009A3330"/>
    <w:rsid w:val="009A53AE"/>
    <w:rsid w:val="009A58D5"/>
    <w:rsid w:val="009A79DE"/>
    <w:rsid w:val="009B0072"/>
    <w:rsid w:val="009B0155"/>
    <w:rsid w:val="009B2517"/>
    <w:rsid w:val="009B29E3"/>
    <w:rsid w:val="009B2B4D"/>
    <w:rsid w:val="009B6BC3"/>
    <w:rsid w:val="009B7709"/>
    <w:rsid w:val="009C0315"/>
    <w:rsid w:val="009C0E89"/>
    <w:rsid w:val="009C1666"/>
    <w:rsid w:val="009C1A94"/>
    <w:rsid w:val="009C22E4"/>
    <w:rsid w:val="009C2430"/>
    <w:rsid w:val="009C3BA6"/>
    <w:rsid w:val="009C42B0"/>
    <w:rsid w:val="009C50E6"/>
    <w:rsid w:val="009C5974"/>
    <w:rsid w:val="009C6DFF"/>
    <w:rsid w:val="009D1273"/>
    <w:rsid w:val="009D13A7"/>
    <w:rsid w:val="009D1B9A"/>
    <w:rsid w:val="009D69A4"/>
    <w:rsid w:val="009D73DF"/>
    <w:rsid w:val="009E0919"/>
    <w:rsid w:val="009E0BA5"/>
    <w:rsid w:val="009E18CA"/>
    <w:rsid w:val="009E31E2"/>
    <w:rsid w:val="009E331A"/>
    <w:rsid w:val="009E4AE9"/>
    <w:rsid w:val="009E56A0"/>
    <w:rsid w:val="009E7086"/>
    <w:rsid w:val="009E76D4"/>
    <w:rsid w:val="009E7A68"/>
    <w:rsid w:val="009F04AF"/>
    <w:rsid w:val="009F1453"/>
    <w:rsid w:val="009F1B53"/>
    <w:rsid w:val="009F33A2"/>
    <w:rsid w:val="009F4423"/>
    <w:rsid w:val="009F53BF"/>
    <w:rsid w:val="009F5F1A"/>
    <w:rsid w:val="009F701F"/>
    <w:rsid w:val="009F741F"/>
    <w:rsid w:val="00A023D1"/>
    <w:rsid w:val="00A02DE6"/>
    <w:rsid w:val="00A03050"/>
    <w:rsid w:val="00A03D76"/>
    <w:rsid w:val="00A03DB8"/>
    <w:rsid w:val="00A04FF7"/>
    <w:rsid w:val="00A05EAC"/>
    <w:rsid w:val="00A060D4"/>
    <w:rsid w:val="00A06898"/>
    <w:rsid w:val="00A10D7E"/>
    <w:rsid w:val="00A10F5B"/>
    <w:rsid w:val="00A131ED"/>
    <w:rsid w:val="00A134F4"/>
    <w:rsid w:val="00A14894"/>
    <w:rsid w:val="00A14FB2"/>
    <w:rsid w:val="00A17172"/>
    <w:rsid w:val="00A20903"/>
    <w:rsid w:val="00A2324D"/>
    <w:rsid w:val="00A2332A"/>
    <w:rsid w:val="00A25C03"/>
    <w:rsid w:val="00A270CD"/>
    <w:rsid w:val="00A272F7"/>
    <w:rsid w:val="00A3338E"/>
    <w:rsid w:val="00A34620"/>
    <w:rsid w:val="00A34FDD"/>
    <w:rsid w:val="00A3595D"/>
    <w:rsid w:val="00A35EE8"/>
    <w:rsid w:val="00A37438"/>
    <w:rsid w:val="00A378D4"/>
    <w:rsid w:val="00A4141C"/>
    <w:rsid w:val="00A4243C"/>
    <w:rsid w:val="00A453F5"/>
    <w:rsid w:val="00A4571B"/>
    <w:rsid w:val="00A46239"/>
    <w:rsid w:val="00A47A60"/>
    <w:rsid w:val="00A5047E"/>
    <w:rsid w:val="00A5195B"/>
    <w:rsid w:val="00A531A6"/>
    <w:rsid w:val="00A5371A"/>
    <w:rsid w:val="00A5506C"/>
    <w:rsid w:val="00A569BE"/>
    <w:rsid w:val="00A57803"/>
    <w:rsid w:val="00A60BBA"/>
    <w:rsid w:val="00A60E99"/>
    <w:rsid w:val="00A61B3F"/>
    <w:rsid w:val="00A62BE3"/>
    <w:rsid w:val="00A62E1F"/>
    <w:rsid w:val="00A62FA1"/>
    <w:rsid w:val="00A6395F"/>
    <w:rsid w:val="00A63DBA"/>
    <w:rsid w:val="00A6402F"/>
    <w:rsid w:val="00A64107"/>
    <w:rsid w:val="00A64313"/>
    <w:rsid w:val="00A700B3"/>
    <w:rsid w:val="00A7025D"/>
    <w:rsid w:val="00A732EB"/>
    <w:rsid w:val="00A73D72"/>
    <w:rsid w:val="00A75D21"/>
    <w:rsid w:val="00A813B2"/>
    <w:rsid w:val="00A81F15"/>
    <w:rsid w:val="00A8222D"/>
    <w:rsid w:val="00A822DE"/>
    <w:rsid w:val="00A8295C"/>
    <w:rsid w:val="00A8401A"/>
    <w:rsid w:val="00A84A80"/>
    <w:rsid w:val="00A871DA"/>
    <w:rsid w:val="00A90CFC"/>
    <w:rsid w:val="00A91A63"/>
    <w:rsid w:val="00A92614"/>
    <w:rsid w:val="00A93EBF"/>
    <w:rsid w:val="00A97588"/>
    <w:rsid w:val="00A9771A"/>
    <w:rsid w:val="00AA0330"/>
    <w:rsid w:val="00AA0C57"/>
    <w:rsid w:val="00AA21B3"/>
    <w:rsid w:val="00AA2755"/>
    <w:rsid w:val="00AA3729"/>
    <w:rsid w:val="00AA7087"/>
    <w:rsid w:val="00AA7944"/>
    <w:rsid w:val="00AA7AB8"/>
    <w:rsid w:val="00AB1C03"/>
    <w:rsid w:val="00AB25AD"/>
    <w:rsid w:val="00AB3221"/>
    <w:rsid w:val="00AB3C72"/>
    <w:rsid w:val="00AB3F04"/>
    <w:rsid w:val="00AB3FFB"/>
    <w:rsid w:val="00AB4EBA"/>
    <w:rsid w:val="00AB60D4"/>
    <w:rsid w:val="00AB6BDE"/>
    <w:rsid w:val="00AC163A"/>
    <w:rsid w:val="00AC1798"/>
    <w:rsid w:val="00AC1C10"/>
    <w:rsid w:val="00AC2A39"/>
    <w:rsid w:val="00AC3B58"/>
    <w:rsid w:val="00AC54AD"/>
    <w:rsid w:val="00AC5AC9"/>
    <w:rsid w:val="00AC5E43"/>
    <w:rsid w:val="00AC6AE7"/>
    <w:rsid w:val="00AC6F32"/>
    <w:rsid w:val="00AC7B73"/>
    <w:rsid w:val="00AD0454"/>
    <w:rsid w:val="00AD1844"/>
    <w:rsid w:val="00AD24F7"/>
    <w:rsid w:val="00AD2A33"/>
    <w:rsid w:val="00AD2D68"/>
    <w:rsid w:val="00AD375F"/>
    <w:rsid w:val="00AD3A3F"/>
    <w:rsid w:val="00AD3FF3"/>
    <w:rsid w:val="00AD4524"/>
    <w:rsid w:val="00AD4C0D"/>
    <w:rsid w:val="00AD5CF0"/>
    <w:rsid w:val="00AD5FF6"/>
    <w:rsid w:val="00AE0E86"/>
    <w:rsid w:val="00AE22C3"/>
    <w:rsid w:val="00AE2698"/>
    <w:rsid w:val="00AE26E0"/>
    <w:rsid w:val="00AE271D"/>
    <w:rsid w:val="00AE2903"/>
    <w:rsid w:val="00AE2BBA"/>
    <w:rsid w:val="00AE3F68"/>
    <w:rsid w:val="00AE4021"/>
    <w:rsid w:val="00AE5AF3"/>
    <w:rsid w:val="00AE6714"/>
    <w:rsid w:val="00AE672A"/>
    <w:rsid w:val="00AE6836"/>
    <w:rsid w:val="00AF13DA"/>
    <w:rsid w:val="00AF1DB2"/>
    <w:rsid w:val="00AF270A"/>
    <w:rsid w:val="00AF36EF"/>
    <w:rsid w:val="00AF3DF2"/>
    <w:rsid w:val="00AF50D5"/>
    <w:rsid w:val="00AF5342"/>
    <w:rsid w:val="00AF536B"/>
    <w:rsid w:val="00AF586A"/>
    <w:rsid w:val="00AF615D"/>
    <w:rsid w:val="00AF681B"/>
    <w:rsid w:val="00AF7413"/>
    <w:rsid w:val="00B00753"/>
    <w:rsid w:val="00B024E9"/>
    <w:rsid w:val="00B03B72"/>
    <w:rsid w:val="00B04BF1"/>
    <w:rsid w:val="00B05225"/>
    <w:rsid w:val="00B07E89"/>
    <w:rsid w:val="00B10EE6"/>
    <w:rsid w:val="00B114E0"/>
    <w:rsid w:val="00B11DD5"/>
    <w:rsid w:val="00B12D6D"/>
    <w:rsid w:val="00B14CC6"/>
    <w:rsid w:val="00B1639F"/>
    <w:rsid w:val="00B167B2"/>
    <w:rsid w:val="00B20B32"/>
    <w:rsid w:val="00B21FA6"/>
    <w:rsid w:val="00B2206A"/>
    <w:rsid w:val="00B22294"/>
    <w:rsid w:val="00B2248C"/>
    <w:rsid w:val="00B2722A"/>
    <w:rsid w:val="00B27767"/>
    <w:rsid w:val="00B27785"/>
    <w:rsid w:val="00B30DF2"/>
    <w:rsid w:val="00B32731"/>
    <w:rsid w:val="00B331FC"/>
    <w:rsid w:val="00B3323C"/>
    <w:rsid w:val="00B33743"/>
    <w:rsid w:val="00B34A19"/>
    <w:rsid w:val="00B3509D"/>
    <w:rsid w:val="00B352BA"/>
    <w:rsid w:val="00B35664"/>
    <w:rsid w:val="00B35CA2"/>
    <w:rsid w:val="00B36EAF"/>
    <w:rsid w:val="00B37523"/>
    <w:rsid w:val="00B411B5"/>
    <w:rsid w:val="00B416F3"/>
    <w:rsid w:val="00B43035"/>
    <w:rsid w:val="00B4384F"/>
    <w:rsid w:val="00B44E56"/>
    <w:rsid w:val="00B46642"/>
    <w:rsid w:val="00B469EF"/>
    <w:rsid w:val="00B51DEA"/>
    <w:rsid w:val="00B52F39"/>
    <w:rsid w:val="00B554BF"/>
    <w:rsid w:val="00B55976"/>
    <w:rsid w:val="00B5599B"/>
    <w:rsid w:val="00B55E29"/>
    <w:rsid w:val="00B60961"/>
    <w:rsid w:val="00B61568"/>
    <w:rsid w:val="00B619F6"/>
    <w:rsid w:val="00B61B60"/>
    <w:rsid w:val="00B61D18"/>
    <w:rsid w:val="00B62B8E"/>
    <w:rsid w:val="00B66532"/>
    <w:rsid w:val="00B66D63"/>
    <w:rsid w:val="00B6735F"/>
    <w:rsid w:val="00B67E08"/>
    <w:rsid w:val="00B700E5"/>
    <w:rsid w:val="00B7123A"/>
    <w:rsid w:val="00B713C9"/>
    <w:rsid w:val="00B719E7"/>
    <w:rsid w:val="00B735D0"/>
    <w:rsid w:val="00B77BF0"/>
    <w:rsid w:val="00B8087B"/>
    <w:rsid w:val="00B815BA"/>
    <w:rsid w:val="00B8263F"/>
    <w:rsid w:val="00B83E02"/>
    <w:rsid w:val="00B870A1"/>
    <w:rsid w:val="00B87303"/>
    <w:rsid w:val="00B90125"/>
    <w:rsid w:val="00B90D8F"/>
    <w:rsid w:val="00B91449"/>
    <w:rsid w:val="00B937B0"/>
    <w:rsid w:val="00B94648"/>
    <w:rsid w:val="00B96D05"/>
    <w:rsid w:val="00BA2027"/>
    <w:rsid w:val="00BA2943"/>
    <w:rsid w:val="00BA2A58"/>
    <w:rsid w:val="00BA2E47"/>
    <w:rsid w:val="00BA6DF7"/>
    <w:rsid w:val="00BA73F8"/>
    <w:rsid w:val="00BA7947"/>
    <w:rsid w:val="00BA7C34"/>
    <w:rsid w:val="00BB225A"/>
    <w:rsid w:val="00BB4C06"/>
    <w:rsid w:val="00BB66CA"/>
    <w:rsid w:val="00BC0B5C"/>
    <w:rsid w:val="00BC0E97"/>
    <w:rsid w:val="00BC149C"/>
    <w:rsid w:val="00BC2B31"/>
    <w:rsid w:val="00BC4571"/>
    <w:rsid w:val="00BC550E"/>
    <w:rsid w:val="00BC58D1"/>
    <w:rsid w:val="00BC59A9"/>
    <w:rsid w:val="00BC5DCD"/>
    <w:rsid w:val="00BD12B4"/>
    <w:rsid w:val="00BD1C14"/>
    <w:rsid w:val="00BD1DB4"/>
    <w:rsid w:val="00BD4AB4"/>
    <w:rsid w:val="00BD743D"/>
    <w:rsid w:val="00BE13B2"/>
    <w:rsid w:val="00BE2A4C"/>
    <w:rsid w:val="00BE2C08"/>
    <w:rsid w:val="00BE4BBC"/>
    <w:rsid w:val="00BE56E5"/>
    <w:rsid w:val="00BE59FD"/>
    <w:rsid w:val="00BE684D"/>
    <w:rsid w:val="00BE69EB"/>
    <w:rsid w:val="00BE7865"/>
    <w:rsid w:val="00BE7E83"/>
    <w:rsid w:val="00BF07A4"/>
    <w:rsid w:val="00BF0AB4"/>
    <w:rsid w:val="00BF102C"/>
    <w:rsid w:val="00BF226A"/>
    <w:rsid w:val="00BF2CD8"/>
    <w:rsid w:val="00BF425C"/>
    <w:rsid w:val="00BF7ACF"/>
    <w:rsid w:val="00C001CC"/>
    <w:rsid w:val="00C0268C"/>
    <w:rsid w:val="00C02F65"/>
    <w:rsid w:val="00C038F3"/>
    <w:rsid w:val="00C055B7"/>
    <w:rsid w:val="00C0654B"/>
    <w:rsid w:val="00C0689B"/>
    <w:rsid w:val="00C07CCD"/>
    <w:rsid w:val="00C1012C"/>
    <w:rsid w:val="00C10CA4"/>
    <w:rsid w:val="00C10FC2"/>
    <w:rsid w:val="00C115E8"/>
    <w:rsid w:val="00C11AAB"/>
    <w:rsid w:val="00C11E1D"/>
    <w:rsid w:val="00C11FC4"/>
    <w:rsid w:val="00C12E82"/>
    <w:rsid w:val="00C14806"/>
    <w:rsid w:val="00C16C5F"/>
    <w:rsid w:val="00C20FCA"/>
    <w:rsid w:val="00C21310"/>
    <w:rsid w:val="00C22747"/>
    <w:rsid w:val="00C22A3E"/>
    <w:rsid w:val="00C231CB"/>
    <w:rsid w:val="00C23A47"/>
    <w:rsid w:val="00C250F2"/>
    <w:rsid w:val="00C25109"/>
    <w:rsid w:val="00C2556F"/>
    <w:rsid w:val="00C26353"/>
    <w:rsid w:val="00C2694C"/>
    <w:rsid w:val="00C325F6"/>
    <w:rsid w:val="00C34D3A"/>
    <w:rsid w:val="00C34D83"/>
    <w:rsid w:val="00C34F69"/>
    <w:rsid w:val="00C373F4"/>
    <w:rsid w:val="00C37EA8"/>
    <w:rsid w:val="00C40891"/>
    <w:rsid w:val="00C43CF8"/>
    <w:rsid w:val="00C44310"/>
    <w:rsid w:val="00C44D19"/>
    <w:rsid w:val="00C45D61"/>
    <w:rsid w:val="00C4645A"/>
    <w:rsid w:val="00C46F60"/>
    <w:rsid w:val="00C470A1"/>
    <w:rsid w:val="00C4759B"/>
    <w:rsid w:val="00C50519"/>
    <w:rsid w:val="00C51CFF"/>
    <w:rsid w:val="00C5260C"/>
    <w:rsid w:val="00C53694"/>
    <w:rsid w:val="00C53CEF"/>
    <w:rsid w:val="00C5531A"/>
    <w:rsid w:val="00C55BC3"/>
    <w:rsid w:val="00C60227"/>
    <w:rsid w:val="00C6070F"/>
    <w:rsid w:val="00C620E1"/>
    <w:rsid w:val="00C62E92"/>
    <w:rsid w:val="00C62FBD"/>
    <w:rsid w:val="00C64DD7"/>
    <w:rsid w:val="00C651F5"/>
    <w:rsid w:val="00C6533D"/>
    <w:rsid w:val="00C6577D"/>
    <w:rsid w:val="00C673D2"/>
    <w:rsid w:val="00C71E78"/>
    <w:rsid w:val="00C720FC"/>
    <w:rsid w:val="00C7274C"/>
    <w:rsid w:val="00C72F60"/>
    <w:rsid w:val="00C7384E"/>
    <w:rsid w:val="00C74674"/>
    <w:rsid w:val="00C74FE6"/>
    <w:rsid w:val="00C751F7"/>
    <w:rsid w:val="00C8047E"/>
    <w:rsid w:val="00C82B73"/>
    <w:rsid w:val="00C84E7D"/>
    <w:rsid w:val="00C85496"/>
    <w:rsid w:val="00C85E28"/>
    <w:rsid w:val="00C87360"/>
    <w:rsid w:val="00C879C8"/>
    <w:rsid w:val="00C919CC"/>
    <w:rsid w:val="00C934E1"/>
    <w:rsid w:val="00C93B72"/>
    <w:rsid w:val="00C942A6"/>
    <w:rsid w:val="00C96DF3"/>
    <w:rsid w:val="00CA1A63"/>
    <w:rsid w:val="00CA290B"/>
    <w:rsid w:val="00CA3F8F"/>
    <w:rsid w:val="00CA57F3"/>
    <w:rsid w:val="00CB0C35"/>
    <w:rsid w:val="00CB271F"/>
    <w:rsid w:val="00CB2FBB"/>
    <w:rsid w:val="00CB5484"/>
    <w:rsid w:val="00CB576D"/>
    <w:rsid w:val="00CB5ACD"/>
    <w:rsid w:val="00CB6C22"/>
    <w:rsid w:val="00CC1403"/>
    <w:rsid w:val="00CC317C"/>
    <w:rsid w:val="00CC5963"/>
    <w:rsid w:val="00CC6558"/>
    <w:rsid w:val="00CC7077"/>
    <w:rsid w:val="00CD07C4"/>
    <w:rsid w:val="00CD1043"/>
    <w:rsid w:val="00CD1D1D"/>
    <w:rsid w:val="00CD2E5D"/>
    <w:rsid w:val="00CD3DB0"/>
    <w:rsid w:val="00CD403F"/>
    <w:rsid w:val="00CD7505"/>
    <w:rsid w:val="00CE01B4"/>
    <w:rsid w:val="00CE0D58"/>
    <w:rsid w:val="00CE3461"/>
    <w:rsid w:val="00CE3616"/>
    <w:rsid w:val="00CE386D"/>
    <w:rsid w:val="00CE4020"/>
    <w:rsid w:val="00CE4E63"/>
    <w:rsid w:val="00CE5C68"/>
    <w:rsid w:val="00CE660F"/>
    <w:rsid w:val="00CE789D"/>
    <w:rsid w:val="00CE78C6"/>
    <w:rsid w:val="00CE7F0F"/>
    <w:rsid w:val="00CF042F"/>
    <w:rsid w:val="00CF1916"/>
    <w:rsid w:val="00CF1941"/>
    <w:rsid w:val="00CF1BC4"/>
    <w:rsid w:val="00CF3399"/>
    <w:rsid w:val="00CF5C52"/>
    <w:rsid w:val="00CF5FAC"/>
    <w:rsid w:val="00CF6F1C"/>
    <w:rsid w:val="00CF7291"/>
    <w:rsid w:val="00D00667"/>
    <w:rsid w:val="00D00A25"/>
    <w:rsid w:val="00D00F1D"/>
    <w:rsid w:val="00D014AD"/>
    <w:rsid w:val="00D019C9"/>
    <w:rsid w:val="00D0314C"/>
    <w:rsid w:val="00D06216"/>
    <w:rsid w:val="00D071CF"/>
    <w:rsid w:val="00D07636"/>
    <w:rsid w:val="00D07994"/>
    <w:rsid w:val="00D07B98"/>
    <w:rsid w:val="00D11328"/>
    <w:rsid w:val="00D11640"/>
    <w:rsid w:val="00D147B6"/>
    <w:rsid w:val="00D14A84"/>
    <w:rsid w:val="00D14DA6"/>
    <w:rsid w:val="00D152F8"/>
    <w:rsid w:val="00D15A5C"/>
    <w:rsid w:val="00D16E3F"/>
    <w:rsid w:val="00D201E4"/>
    <w:rsid w:val="00D20637"/>
    <w:rsid w:val="00D20F23"/>
    <w:rsid w:val="00D222B5"/>
    <w:rsid w:val="00D23864"/>
    <w:rsid w:val="00D248B9"/>
    <w:rsid w:val="00D25959"/>
    <w:rsid w:val="00D25D72"/>
    <w:rsid w:val="00D26DDF"/>
    <w:rsid w:val="00D30182"/>
    <w:rsid w:val="00D30222"/>
    <w:rsid w:val="00D31F15"/>
    <w:rsid w:val="00D32678"/>
    <w:rsid w:val="00D32830"/>
    <w:rsid w:val="00D3320F"/>
    <w:rsid w:val="00D33786"/>
    <w:rsid w:val="00D33892"/>
    <w:rsid w:val="00D33B94"/>
    <w:rsid w:val="00D34004"/>
    <w:rsid w:val="00D344B7"/>
    <w:rsid w:val="00D35EB4"/>
    <w:rsid w:val="00D367A6"/>
    <w:rsid w:val="00D376FE"/>
    <w:rsid w:val="00D41B57"/>
    <w:rsid w:val="00D41D02"/>
    <w:rsid w:val="00D41FB5"/>
    <w:rsid w:val="00D42350"/>
    <w:rsid w:val="00D42D3C"/>
    <w:rsid w:val="00D437CE"/>
    <w:rsid w:val="00D437EC"/>
    <w:rsid w:val="00D43F3F"/>
    <w:rsid w:val="00D440F8"/>
    <w:rsid w:val="00D4497F"/>
    <w:rsid w:val="00D50314"/>
    <w:rsid w:val="00D50D56"/>
    <w:rsid w:val="00D51392"/>
    <w:rsid w:val="00D52534"/>
    <w:rsid w:val="00D52AD1"/>
    <w:rsid w:val="00D54BEE"/>
    <w:rsid w:val="00D55326"/>
    <w:rsid w:val="00D56006"/>
    <w:rsid w:val="00D56C4A"/>
    <w:rsid w:val="00D60E55"/>
    <w:rsid w:val="00D62699"/>
    <w:rsid w:val="00D62EDD"/>
    <w:rsid w:val="00D6381E"/>
    <w:rsid w:val="00D63AA2"/>
    <w:rsid w:val="00D660D8"/>
    <w:rsid w:val="00D66ED0"/>
    <w:rsid w:val="00D7075F"/>
    <w:rsid w:val="00D72640"/>
    <w:rsid w:val="00D73ECD"/>
    <w:rsid w:val="00D73F61"/>
    <w:rsid w:val="00D81036"/>
    <w:rsid w:val="00D82CFB"/>
    <w:rsid w:val="00D832E5"/>
    <w:rsid w:val="00D83663"/>
    <w:rsid w:val="00D8545F"/>
    <w:rsid w:val="00D901F8"/>
    <w:rsid w:val="00D947AB"/>
    <w:rsid w:val="00D9532F"/>
    <w:rsid w:val="00D962C7"/>
    <w:rsid w:val="00D9685D"/>
    <w:rsid w:val="00D96EB8"/>
    <w:rsid w:val="00DA0BD7"/>
    <w:rsid w:val="00DA1336"/>
    <w:rsid w:val="00DA2B39"/>
    <w:rsid w:val="00DA2BA0"/>
    <w:rsid w:val="00DA2BC4"/>
    <w:rsid w:val="00DA4520"/>
    <w:rsid w:val="00DA5FAC"/>
    <w:rsid w:val="00DA6BDE"/>
    <w:rsid w:val="00DA702B"/>
    <w:rsid w:val="00DB02C7"/>
    <w:rsid w:val="00DB0B3C"/>
    <w:rsid w:val="00DB173D"/>
    <w:rsid w:val="00DB2A80"/>
    <w:rsid w:val="00DB2B78"/>
    <w:rsid w:val="00DB325C"/>
    <w:rsid w:val="00DB33F9"/>
    <w:rsid w:val="00DB5304"/>
    <w:rsid w:val="00DC0E50"/>
    <w:rsid w:val="00DC1A3E"/>
    <w:rsid w:val="00DC1B8E"/>
    <w:rsid w:val="00DC1F34"/>
    <w:rsid w:val="00DC27B7"/>
    <w:rsid w:val="00DC2A5C"/>
    <w:rsid w:val="00DC3049"/>
    <w:rsid w:val="00DC6599"/>
    <w:rsid w:val="00DC6E4F"/>
    <w:rsid w:val="00DC7EBA"/>
    <w:rsid w:val="00DD06C1"/>
    <w:rsid w:val="00DD17F2"/>
    <w:rsid w:val="00DD276B"/>
    <w:rsid w:val="00DD27A8"/>
    <w:rsid w:val="00DD400A"/>
    <w:rsid w:val="00DD55C9"/>
    <w:rsid w:val="00DD65CA"/>
    <w:rsid w:val="00DD6E8F"/>
    <w:rsid w:val="00DE0A5F"/>
    <w:rsid w:val="00DE1121"/>
    <w:rsid w:val="00DE15D3"/>
    <w:rsid w:val="00DE22EB"/>
    <w:rsid w:val="00DE3888"/>
    <w:rsid w:val="00DE3E24"/>
    <w:rsid w:val="00DE48FF"/>
    <w:rsid w:val="00DE570D"/>
    <w:rsid w:val="00DE5A1E"/>
    <w:rsid w:val="00DE5AE6"/>
    <w:rsid w:val="00DE5AEB"/>
    <w:rsid w:val="00DE5E3B"/>
    <w:rsid w:val="00DE6471"/>
    <w:rsid w:val="00DE79ED"/>
    <w:rsid w:val="00DE79FF"/>
    <w:rsid w:val="00DF1457"/>
    <w:rsid w:val="00DF2AC2"/>
    <w:rsid w:val="00DF309D"/>
    <w:rsid w:val="00DF472E"/>
    <w:rsid w:val="00DF4D3C"/>
    <w:rsid w:val="00DF684B"/>
    <w:rsid w:val="00DF6C89"/>
    <w:rsid w:val="00DF72EB"/>
    <w:rsid w:val="00E00380"/>
    <w:rsid w:val="00E00B0E"/>
    <w:rsid w:val="00E0164A"/>
    <w:rsid w:val="00E043A5"/>
    <w:rsid w:val="00E043EE"/>
    <w:rsid w:val="00E04404"/>
    <w:rsid w:val="00E04BE5"/>
    <w:rsid w:val="00E0551D"/>
    <w:rsid w:val="00E05A15"/>
    <w:rsid w:val="00E05AD6"/>
    <w:rsid w:val="00E162A9"/>
    <w:rsid w:val="00E17903"/>
    <w:rsid w:val="00E217CC"/>
    <w:rsid w:val="00E21C12"/>
    <w:rsid w:val="00E22FDB"/>
    <w:rsid w:val="00E2334E"/>
    <w:rsid w:val="00E234C3"/>
    <w:rsid w:val="00E2557F"/>
    <w:rsid w:val="00E25855"/>
    <w:rsid w:val="00E2701E"/>
    <w:rsid w:val="00E3050D"/>
    <w:rsid w:val="00E3380C"/>
    <w:rsid w:val="00E34AA9"/>
    <w:rsid w:val="00E34E29"/>
    <w:rsid w:val="00E35A6A"/>
    <w:rsid w:val="00E3640B"/>
    <w:rsid w:val="00E4097E"/>
    <w:rsid w:val="00E413F0"/>
    <w:rsid w:val="00E433BB"/>
    <w:rsid w:val="00E443BE"/>
    <w:rsid w:val="00E4797C"/>
    <w:rsid w:val="00E5001E"/>
    <w:rsid w:val="00E502F9"/>
    <w:rsid w:val="00E5055C"/>
    <w:rsid w:val="00E513E2"/>
    <w:rsid w:val="00E527D3"/>
    <w:rsid w:val="00E53EF1"/>
    <w:rsid w:val="00E56199"/>
    <w:rsid w:val="00E56C40"/>
    <w:rsid w:val="00E57AEF"/>
    <w:rsid w:val="00E646F9"/>
    <w:rsid w:val="00E66848"/>
    <w:rsid w:val="00E66922"/>
    <w:rsid w:val="00E67DF0"/>
    <w:rsid w:val="00E67E4E"/>
    <w:rsid w:val="00E724F0"/>
    <w:rsid w:val="00E725B7"/>
    <w:rsid w:val="00E72C8D"/>
    <w:rsid w:val="00E72E11"/>
    <w:rsid w:val="00E75D30"/>
    <w:rsid w:val="00E75E83"/>
    <w:rsid w:val="00E76EE3"/>
    <w:rsid w:val="00E772EB"/>
    <w:rsid w:val="00E77A42"/>
    <w:rsid w:val="00E802CA"/>
    <w:rsid w:val="00E82401"/>
    <w:rsid w:val="00E8260E"/>
    <w:rsid w:val="00E83414"/>
    <w:rsid w:val="00E8624F"/>
    <w:rsid w:val="00E87218"/>
    <w:rsid w:val="00E9010F"/>
    <w:rsid w:val="00E90EBE"/>
    <w:rsid w:val="00E91087"/>
    <w:rsid w:val="00E9142D"/>
    <w:rsid w:val="00E921AE"/>
    <w:rsid w:val="00E9237A"/>
    <w:rsid w:val="00E937DC"/>
    <w:rsid w:val="00E95EEF"/>
    <w:rsid w:val="00E96261"/>
    <w:rsid w:val="00E96FFF"/>
    <w:rsid w:val="00E97112"/>
    <w:rsid w:val="00E97466"/>
    <w:rsid w:val="00E97823"/>
    <w:rsid w:val="00E97914"/>
    <w:rsid w:val="00EA05D9"/>
    <w:rsid w:val="00EA137C"/>
    <w:rsid w:val="00EA371A"/>
    <w:rsid w:val="00EA3816"/>
    <w:rsid w:val="00EA3BB2"/>
    <w:rsid w:val="00EA3CBF"/>
    <w:rsid w:val="00EA404E"/>
    <w:rsid w:val="00EA50F7"/>
    <w:rsid w:val="00EA6C8A"/>
    <w:rsid w:val="00EA6F93"/>
    <w:rsid w:val="00EB00C3"/>
    <w:rsid w:val="00EB00EA"/>
    <w:rsid w:val="00EB1F92"/>
    <w:rsid w:val="00EB4067"/>
    <w:rsid w:val="00EB4DC7"/>
    <w:rsid w:val="00EB59B8"/>
    <w:rsid w:val="00EB5D68"/>
    <w:rsid w:val="00EB60FF"/>
    <w:rsid w:val="00EB73E4"/>
    <w:rsid w:val="00EC31F1"/>
    <w:rsid w:val="00EC50C6"/>
    <w:rsid w:val="00EC524B"/>
    <w:rsid w:val="00EC5495"/>
    <w:rsid w:val="00EC5A5C"/>
    <w:rsid w:val="00EC6988"/>
    <w:rsid w:val="00EC7B69"/>
    <w:rsid w:val="00ED2BFC"/>
    <w:rsid w:val="00ED59C3"/>
    <w:rsid w:val="00ED60CB"/>
    <w:rsid w:val="00ED752D"/>
    <w:rsid w:val="00ED7E55"/>
    <w:rsid w:val="00ED7E7F"/>
    <w:rsid w:val="00ED7EC5"/>
    <w:rsid w:val="00EE1C5C"/>
    <w:rsid w:val="00EE5391"/>
    <w:rsid w:val="00EE53B5"/>
    <w:rsid w:val="00EE5641"/>
    <w:rsid w:val="00EE62AD"/>
    <w:rsid w:val="00EE6A40"/>
    <w:rsid w:val="00EE723D"/>
    <w:rsid w:val="00EE7524"/>
    <w:rsid w:val="00EF0580"/>
    <w:rsid w:val="00EF4DFD"/>
    <w:rsid w:val="00EF5390"/>
    <w:rsid w:val="00EF5405"/>
    <w:rsid w:val="00EF5F25"/>
    <w:rsid w:val="00EF7A55"/>
    <w:rsid w:val="00F00EB1"/>
    <w:rsid w:val="00F0103F"/>
    <w:rsid w:val="00F010D4"/>
    <w:rsid w:val="00F03120"/>
    <w:rsid w:val="00F0347D"/>
    <w:rsid w:val="00F04D87"/>
    <w:rsid w:val="00F04E13"/>
    <w:rsid w:val="00F06590"/>
    <w:rsid w:val="00F06AF8"/>
    <w:rsid w:val="00F100B3"/>
    <w:rsid w:val="00F10ECB"/>
    <w:rsid w:val="00F120BE"/>
    <w:rsid w:val="00F123F9"/>
    <w:rsid w:val="00F12DA2"/>
    <w:rsid w:val="00F136A8"/>
    <w:rsid w:val="00F152FE"/>
    <w:rsid w:val="00F1599F"/>
    <w:rsid w:val="00F162B2"/>
    <w:rsid w:val="00F16B94"/>
    <w:rsid w:val="00F171BD"/>
    <w:rsid w:val="00F2068E"/>
    <w:rsid w:val="00F2104F"/>
    <w:rsid w:val="00F216CB"/>
    <w:rsid w:val="00F22ECE"/>
    <w:rsid w:val="00F23117"/>
    <w:rsid w:val="00F240CD"/>
    <w:rsid w:val="00F24491"/>
    <w:rsid w:val="00F25D19"/>
    <w:rsid w:val="00F265BC"/>
    <w:rsid w:val="00F275A3"/>
    <w:rsid w:val="00F3337A"/>
    <w:rsid w:val="00F336EB"/>
    <w:rsid w:val="00F338C5"/>
    <w:rsid w:val="00F33E4D"/>
    <w:rsid w:val="00F348EF"/>
    <w:rsid w:val="00F37077"/>
    <w:rsid w:val="00F40790"/>
    <w:rsid w:val="00F40959"/>
    <w:rsid w:val="00F42303"/>
    <w:rsid w:val="00F4416D"/>
    <w:rsid w:val="00F44CC7"/>
    <w:rsid w:val="00F44E32"/>
    <w:rsid w:val="00F451E4"/>
    <w:rsid w:val="00F46D78"/>
    <w:rsid w:val="00F50387"/>
    <w:rsid w:val="00F507DF"/>
    <w:rsid w:val="00F50840"/>
    <w:rsid w:val="00F51A4D"/>
    <w:rsid w:val="00F51A62"/>
    <w:rsid w:val="00F520FB"/>
    <w:rsid w:val="00F52302"/>
    <w:rsid w:val="00F537DA"/>
    <w:rsid w:val="00F539E7"/>
    <w:rsid w:val="00F54B36"/>
    <w:rsid w:val="00F554ED"/>
    <w:rsid w:val="00F56F4E"/>
    <w:rsid w:val="00F56FCF"/>
    <w:rsid w:val="00F60FD9"/>
    <w:rsid w:val="00F612D9"/>
    <w:rsid w:val="00F62020"/>
    <w:rsid w:val="00F6244A"/>
    <w:rsid w:val="00F6347E"/>
    <w:rsid w:val="00F638AF"/>
    <w:rsid w:val="00F63A2A"/>
    <w:rsid w:val="00F63C5D"/>
    <w:rsid w:val="00F651BA"/>
    <w:rsid w:val="00F651FB"/>
    <w:rsid w:val="00F65474"/>
    <w:rsid w:val="00F66746"/>
    <w:rsid w:val="00F678B5"/>
    <w:rsid w:val="00F71273"/>
    <w:rsid w:val="00F71322"/>
    <w:rsid w:val="00F74A7F"/>
    <w:rsid w:val="00F77070"/>
    <w:rsid w:val="00F812A1"/>
    <w:rsid w:val="00F83116"/>
    <w:rsid w:val="00F84F48"/>
    <w:rsid w:val="00F854A5"/>
    <w:rsid w:val="00F8673B"/>
    <w:rsid w:val="00F90403"/>
    <w:rsid w:val="00F91A22"/>
    <w:rsid w:val="00F9231D"/>
    <w:rsid w:val="00F933D5"/>
    <w:rsid w:val="00F93C36"/>
    <w:rsid w:val="00F96C0E"/>
    <w:rsid w:val="00F96EA7"/>
    <w:rsid w:val="00F97750"/>
    <w:rsid w:val="00F977D0"/>
    <w:rsid w:val="00F977D5"/>
    <w:rsid w:val="00FA0202"/>
    <w:rsid w:val="00FA04C2"/>
    <w:rsid w:val="00FA1301"/>
    <w:rsid w:val="00FA1644"/>
    <w:rsid w:val="00FA1859"/>
    <w:rsid w:val="00FA1B6D"/>
    <w:rsid w:val="00FA2C8E"/>
    <w:rsid w:val="00FA2CD5"/>
    <w:rsid w:val="00FA38FF"/>
    <w:rsid w:val="00FA3960"/>
    <w:rsid w:val="00FA4588"/>
    <w:rsid w:val="00FA57DF"/>
    <w:rsid w:val="00FA601C"/>
    <w:rsid w:val="00FA69F4"/>
    <w:rsid w:val="00FA7440"/>
    <w:rsid w:val="00FA7E20"/>
    <w:rsid w:val="00FB0978"/>
    <w:rsid w:val="00FB0F5D"/>
    <w:rsid w:val="00FB48F8"/>
    <w:rsid w:val="00FB6302"/>
    <w:rsid w:val="00FB7CF6"/>
    <w:rsid w:val="00FC0295"/>
    <w:rsid w:val="00FC0872"/>
    <w:rsid w:val="00FC1E2E"/>
    <w:rsid w:val="00FC1FD3"/>
    <w:rsid w:val="00FC2838"/>
    <w:rsid w:val="00FC3146"/>
    <w:rsid w:val="00FC4CA0"/>
    <w:rsid w:val="00FC5172"/>
    <w:rsid w:val="00FC52F9"/>
    <w:rsid w:val="00FC60BB"/>
    <w:rsid w:val="00FD0055"/>
    <w:rsid w:val="00FD227C"/>
    <w:rsid w:val="00FD2310"/>
    <w:rsid w:val="00FD343E"/>
    <w:rsid w:val="00FD38E9"/>
    <w:rsid w:val="00FD3BCC"/>
    <w:rsid w:val="00FD3BF8"/>
    <w:rsid w:val="00FD3D26"/>
    <w:rsid w:val="00FD3DBD"/>
    <w:rsid w:val="00FD3FC5"/>
    <w:rsid w:val="00FD4050"/>
    <w:rsid w:val="00FD4485"/>
    <w:rsid w:val="00FD4EEB"/>
    <w:rsid w:val="00FD6E62"/>
    <w:rsid w:val="00FE1025"/>
    <w:rsid w:val="00FE1368"/>
    <w:rsid w:val="00FE2217"/>
    <w:rsid w:val="00FE34AC"/>
    <w:rsid w:val="00FE3F1C"/>
    <w:rsid w:val="00FE4662"/>
    <w:rsid w:val="00FE7C51"/>
    <w:rsid w:val="00FF2AF0"/>
    <w:rsid w:val="00FF357F"/>
    <w:rsid w:val="00FF401F"/>
    <w:rsid w:val="00FF476F"/>
    <w:rsid w:val="00FF485E"/>
    <w:rsid w:val="00FF583C"/>
    <w:rsid w:val="00FF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E5EEA6D"/>
  <w15:docId w15:val="{100DCB47-073A-4451-8A01-D80C06D68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5371A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371A"/>
    <w:pPr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E0551D"/>
    <w:pPr>
      <w:outlineLvl w:val="1"/>
    </w:pPr>
    <w:rPr>
      <w:i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D09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A5371A"/>
  </w:style>
  <w:style w:type="paragraph" w:styleId="Kopfzeile">
    <w:name w:val="header"/>
    <w:basedOn w:val="Standard"/>
    <w:link w:val="KopfzeileZchn"/>
    <w:uiPriority w:val="99"/>
    <w:unhideWhenUsed/>
    <w:rsid w:val="00A5371A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371A"/>
  </w:style>
  <w:style w:type="paragraph" w:styleId="Fuzeile">
    <w:name w:val="footer"/>
    <w:basedOn w:val="Standard"/>
    <w:link w:val="FuzeileZchn"/>
    <w:uiPriority w:val="99"/>
    <w:unhideWhenUsed/>
    <w:rsid w:val="00A5371A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371A"/>
  </w:style>
  <w:style w:type="character" w:customStyle="1" w:styleId="berschrift1Zchn">
    <w:name w:val="Überschrift 1 Zchn"/>
    <w:basedOn w:val="Absatz-Standardschriftart"/>
    <w:link w:val="berschrift1"/>
    <w:uiPriority w:val="9"/>
    <w:rsid w:val="00A5371A"/>
    <w:rPr>
      <w:rFonts w:ascii="Times New Roman" w:hAnsi="Times New Roman" w:cs="Times New Roman"/>
      <w:b/>
      <w:sz w:val="24"/>
      <w:szCs w:val="24"/>
    </w:rPr>
  </w:style>
  <w:style w:type="paragraph" w:styleId="Listenabsatz">
    <w:name w:val="List Paragraph"/>
    <w:basedOn w:val="Standard"/>
    <w:uiPriority w:val="34"/>
    <w:qFormat/>
    <w:rsid w:val="001A4B19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A4B19"/>
    <w:rPr>
      <w:color w:val="0000FF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0551D"/>
    <w:rPr>
      <w:rFonts w:ascii="Times New Roman" w:hAnsi="Times New Roman" w:cs="Times New Roman"/>
      <w:b/>
      <w:i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E67DF0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7D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7DF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0864F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864F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0864F8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864F8"/>
    <w:rPr>
      <w:rFonts w:ascii="Times New Roman" w:hAnsi="Times New Roman" w:cs="Times New Roman"/>
      <w:noProof/>
      <w:sz w:val="24"/>
      <w:szCs w:val="24"/>
    </w:rPr>
  </w:style>
  <w:style w:type="character" w:customStyle="1" w:styleId="grek">
    <w:name w:val="grek"/>
    <w:basedOn w:val="Absatz-Standardschriftart"/>
    <w:rsid w:val="00651AEB"/>
  </w:style>
  <w:style w:type="paragraph" w:styleId="StandardWeb">
    <w:name w:val="Normal (Web)"/>
    <w:basedOn w:val="Standard"/>
    <w:uiPriority w:val="99"/>
    <w:semiHidden/>
    <w:unhideWhenUsed/>
    <w:rsid w:val="000671B1"/>
    <w:pPr>
      <w:spacing w:before="100" w:beforeAutospacing="1" w:after="100" w:afterAutospacing="1" w:line="240" w:lineRule="auto"/>
      <w:jc w:val="left"/>
    </w:pPr>
    <w:rPr>
      <w:rFonts w:eastAsiaTheme="minorEastAsia"/>
    </w:rPr>
  </w:style>
  <w:style w:type="paragraph" w:styleId="Beschriftung">
    <w:name w:val="caption"/>
    <w:basedOn w:val="Standard"/>
    <w:next w:val="Standard"/>
    <w:uiPriority w:val="35"/>
    <w:unhideWhenUsed/>
    <w:qFormat/>
    <w:rsid w:val="00BF425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799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07994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D07994"/>
    <w:rPr>
      <w:rFonts w:ascii="Times New Roman" w:hAnsi="Times New Roman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799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7994"/>
    <w:rPr>
      <w:rFonts w:ascii="Times New Roman" w:hAnsi="Times New Roman" w:cs="Times New Roman"/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rsid w:val="00F9231D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rsid w:val="00D81036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D09F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NichtaufgelsteErwhnung3">
    <w:name w:val="Nicht aufgelöste Erwähnung3"/>
    <w:basedOn w:val="Absatz-Standardschriftart"/>
    <w:uiPriority w:val="99"/>
    <w:rsid w:val="008649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EFA308-4216-451B-9F2A-9F1E30E48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t</dc:creator>
  <cp:lastModifiedBy>Christiane Ott</cp:lastModifiedBy>
  <cp:revision>8</cp:revision>
  <cp:lastPrinted>2020-03-15T14:31:00Z</cp:lastPrinted>
  <dcterms:created xsi:type="dcterms:W3CDTF">2020-03-15T14:31:00Z</dcterms:created>
  <dcterms:modified xsi:type="dcterms:W3CDTF">2020-03-26T15:43:00Z</dcterms:modified>
</cp:coreProperties>
</file>